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F97CB" w14:textId="0BFEAA19" w:rsidR="00172DD2" w:rsidRPr="005262AB" w:rsidRDefault="00632DAD" w:rsidP="00632DAD">
      <w:pPr>
        <w:spacing w:line="480" w:lineRule="auto"/>
        <w:rPr>
          <w:rFonts w:ascii="Arial" w:eastAsia="Adobe 黑体 Std R" w:hAnsi="Arial" w:cs="Arial"/>
          <w:b/>
          <w:sz w:val="24"/>
          <w:szCs w:val="24"/>
        </w:rPr>
      </w:pPr>
      <w:r w:rsidRPr="00632DAD">
        <w:rPr>
          <w:rFonts w:ascii="Arial" w:eastAsia="Adobe 黑体 Std R" w:hAnsi="Arial" w:cs="Arial"/>
          <w:b/>
          <w:sz w:val="24"/>
          <w:szCs w:val="24"/>
        </w:rPr>
        <w:t>Supplementary</w:t>
      </w:r>
      <w:r>
        <w:rPr>
          <w:rFonts w:ascii="Arial" w:eastAsia="Adobe 黑体 Std R" w:hAnsi="Arial" w:cs="Arial"/>
          <w:b/>
          <w:sz w:val="24"/>
          <w:szCs w:val="24"/>
        </w:rPr>
        <w:t xml:space="preserve"> </w:t>
      </w:r>
      <w:r>
        <w:rPr>
          <w:rFonts w:ascii="Arial" w:eastAsia="Adobe 黑体 Std R" w:hAnsi="Arial" w:cs="Arial" w:hint="eastAsia"/>
          <w:b/>
          <w:sz w:val="24"/>
          <w:szCs w:val="24"/>
        </w:rPr>
        <w:t xml:space="preserve">of </w:t>
      </w:r>
      <w:r w:rsidR="005262AB" w:rsidRPr="005262AB">
        <w:rPr>
          <w:rFonts w:ascii="Arial" w:eastAsia="Adobe 黑体 Std R" w:hAnsi="Arial" w:cs="Arial"/>
          <w:b/>
          <w:sz w:val="24"/>
          <w:szCs w:val="24"/>
        </w:rPr>
        <w:t>Mice neuropsychiatric disorders like phenotype and mRNA profiles in cortex and hippocampus underlying IL15Rα knockout</w:t>
      </w:r>
    </w:p>
    <w:p w14:paraId="16F1F348" w14:textId="525631EC" w:rsidR="00632DAD" w:rsidRDefault="00632DAD" w:rsidP="00BD4212">
      <w:pPr>
        <w:spacing w:line="480" w:lineRule="auto"/>
        <w:rPr>
          <w:rFonts w:ascii="Arial" w:hAnsi="Arial" w:cs="Arial"/>
          <w:sz w:val="24"/>
          <w:szCs w:val="24"/>
        </w:rPr>
      </w:pPr>
    </w:p>
    <w:p w14:paraId="4FC616B5" w14:textId="7FAB1E97" w:rsidR="00632DAD" w:rsidRPr="00632DAD" w:rsidRDefault="00632DAD" w:rsidP="00BD421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2DAD">
        <w:rPr>
          <w:rFonts w:ascii="Arial" w:hAnsi="Arial" w:cs="Arial"/>
          <w:b/>
          <w:sz w:val="24"/>
          <w:szCs w:val="24"/>
        </w:rPr>
        <w:t>Figure legend</w:t>
      </w:r>
    </w:p>
    <w:p w14:paraId="0C177A7B" w14:textId="4B628BD3" w:rsidR="00172DD2" w:rsidRPr="00B00718" w:rsidRDefault="00D8251E" w:rsidP="00BD4212">
      <w:pPr>
        <w:spacing w:line="480" w:lineRule="auto"/>
        <w:rPr>
          <w:rFonts w:ascii="Arial" w:hAnsi="Arial" w:cs="Arial"/>
          <w:sz w:val="24"/>
          <w:szCs w:val="24"/>
        </w:rPr>
      </w:pPr>
      <w:r w:rsidRPr="00D8251E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6A67C1" w:rsidRPr="00501C57">
        <w:rPr>
          <w:rFonts w:ascii="Arial" w:hAnsi="Arial" w:cs="Arial"/>
          <w:b/>
          <w:sz w:val="24"/>
          <w:szCs w:val="24"/>
        </w:rPr>
        <w:t>Figure S1</w:t>
      </w:r>
      <w:r w:rsidR="006A67C1" w:rsidRPr="00B00718">
        <w:rPr>
          <w:rFonts w:ascii="Arial" w:hAnsi="Arial" w:cs="Arial"/>
          <w:sz w:val="24"/>
          <w:szCs w:val="24"/>
        </w:rPr>
        <w:t xml:space="preserve">. </w:t>
      </w:r>
      <w:r w:rsidR="006A67C1" w:rsidRPr="00B00718">
        <w:rPr>
          <w:rFonts w:ascii="Arial" w:hAnsi="Arial" w:cs="Arial"/>
          <w:i/>
          <w:color w:val="5B9BD5" w:themeColor="accent1"/>
          <w:sz w:val="24"/>
          <w:szCs w:val="24"/>
        </w:rPr>
        <w:t xml:space="preserve">IL15RA </w:t>
      </w:r>
      <w:r w:rsidR="006A67C1" w:rsidRPr="00B00718">
        <w:rPr>
          <w:rFonts w:ascii="Arial" w:hAnsi="Arial" w:cs="Arial"/>
          <w:sz w:val="24"/>
          <w:szCs w:val="24"/>
        </w:rPr>
        <w:t>expression profiles in the human hi</w:t>
      </w:r>
      <w:r w:rsidR="00B00718">
        <w:rPr>
          <w:rFonts w:ascii="Arial" w:hAnsi="Arial" w:cs="Arial"/>
          <w:sz w:val="24"/>
          <w:szCs w:val="24"/>
        </w:rPr>
        <w:t>ppocampus and prefrontal cortex</w:t>
      </w:r>
    </w:p>
    <w:p w14:paraId="7BC2737B" w14:textId="77777777" w:rsidR="00172DD2" w:rsidRPr="00B00718" w:rsidRDefault="006A67C1" w:rsidP="00BD4212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B00718">
        <w:rPr>
          <w:rFonts w:ascii="Arial" w:hAnsi="Arial" w:cs="Arial"/>
          <w:sz w:val="24"/>
          <w:szCs w:val="24"/>
        </w:rPr>
        <w:t>Box plot displays normalized</w:t>
      </w:r>
      <w:r w:rsidRPr="00B00718">
        <w:rPr>
          <w:rFonts w:ascii="Arial" w:hAnsi="Arial" w:cs="Arial"/>
          <w:i/>
          <w:color w:val="5B9BD5" w:themeColor="accent1"/>
          <w:sz w:val="24"/>
          <w:szCs w:val="24"/>
        </w:rPr>
        <w:t xml:space="preserve"> IL15RA</w:t>
      </w:r>
      <w:r w:rsidRPr="00B00718">
        <w:rPr>
          <w:rFonts w:ascii="Arial" w:hAnsi="Arial" w:cs="Arial"/>
          <w:sz w:val="24"/>
          <w:szCs w:val="24"/>
        </w:rPr>
        <w:t xml:space="preserve"> expression level in the hippocampus and prefrontal cortex between schizophrenia patients and controls. The box plot is extracted from SZDB 1.0 database.</w:t>
      </w:r>
    </w:p>
    <w:p w14:paraId="6DD53BBA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16D064B5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53B42D73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4240695F" w14:textId="1C573AEB" w:rsidR="00CE2D8C" w:rsidRDefault="00CE2D8C">
      <w:pPr>
        <w:widowControl/>
        <w:jc w:val="left"/>
        <w:rPr>
          <w:rFonts w:ascii="Arial" w:eastAsia="Adobe 黑体 Std R" w:hAnsi="Arial" w:cs="Arial"/>
          <w:sz w:val="24"/>
          <w:szCs w:val="24"/>
        </w:rPr>
      </w:pPr>
      <w:r>
        <w:rPr>
          <w:rFonts w:ascii="Arial" w:eastAsia="Adobe 黑体 Std R" w:hAnsi="Arial" w:cs="Arial"/>
          <w:sz w:val="24"/>
          <w:szCs w:val="24"/>
        </w:rPr>
        <w:br w:type="page"/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548"/>
        <w:gridCol w:w="5823"/>
      </w:tblGrid>
      <w:tr w:rsidR="00CE2D8C" w14:paraId="0C7BF59E" w14:textId="77777777" w:rsidTr="009747B6">
        <w:trPr>
          <w:trHeight w:val="300"/>
        </w:trPr>
        <w:tc>
          <w:tcPr>
            <w:tcW w:w="7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2F84B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Supplementary Table S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e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esig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P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rt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ppocamp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ce</w:t>
            </w:r>
          </w:p>
        </w:tc>
      </w:tr>
      <w:tr w:rsidR="00CE2D8C" w14:paraId="0EE10B83" w14:textId="77777777" w:rsidTr="009747B6">
        <w:trPr>
          <w:trHeight w:val="300"/>
        </w:trPr>
        <w:tc>
          <w:tcPr>
            <w:tcW w:w="154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8A73DC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8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8B8101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 (5'-3')</w:t>
            </w:r>
          </w:p>
        </w:tc>
      </w:tr>
      <w:tr w:rsidR="00CE2D8C" w14:paraId="73BE34D0" w14:textId="77777777" w:rsidTr="009747B6">
        <w:trPr>
          <w:trHeight w:val="300"/>
        </w:trPr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55B6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5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1F01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AGCCCATGACAACTGAGG</w:t>
            </w:r>
          </w:p>
        </w:tc>
      </w:tr>
      <w:tr w:rsidR="00CE2D8C" w14:paraId="180AC46E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0C64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49D9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TCACCCAGACGGATGTAG</w:t>
            </w:r>
          </w:p>
        </w:tc>
      </w:tr>
      <w:tr w:rsidR="00CE2D8C" w14:paraId="27B76968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6515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c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CE83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ATGACTATACCGTTAGCC</w:t>
            </w:r>
          </w:p>
        </w:tc>
      </w:tr>
      <w:tr w:rsidR="00CE2D8C" w14:paraId="396E03A2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9140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0F41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AAGACTGATATTGCTGA</w:t>
            </w:r>
          </w:p>
        </w:tc>
      </w:tr>
      <w:tr w:rsidR="00CE2D8C" w14:paraId="4EF98D6A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4195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gr4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C1E8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GGAGGCGACTTCTTGAGC</w:t>
            </w:r>
          </w:p>
        </w:tc>
      </w:tr>
      <w:tr w:rsidR="00CE2D8C" w14:paraId="4DF3FF84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F4D2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09E9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TGTAGCTGAGGCCCGAA</w:t>
            </w:r>
          </w:p>
        </w:tc>
      </w:tr>
      <w:tr w:rsidR="00CE2D8C" w14:paraId="6DE8A00D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5CEC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os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87C6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AGCCGACTCCTTCTCCAG</w:t>
            </w:r>
          </w:p>
        </w:tc>
      </w:tr>
      <w:tr w:rsidR="00CE2D8C" w14:paraId="5C06A08D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0CDC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0A66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TGGTGGAGATGGCTGTCA</w:t>
            </w:r>
          </w:p>
        </w:tc>
      </w:tr>
      <w:tr w:rsidR="00CE2D8C" w14:paraId="314D09BB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3597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nb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98B5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AGGAACCGCAGACCGTAC</w:t>
            </w:r>
          </w:p>
        </w:tc>
      </w:tr>
      <w:tr w:rsidR="00CE2D8C" w14:paraId="411F47C6" w14:textId="77777777" w:rsidTr="009747B6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2AB0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A762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CACTTTGATGCGCTCCT</w:t>
            </w:r>
          </w:p>
        </w:tc>
      </w:tr>
      <w:tr w:rsidR="00CE2D8C" w14:paraId="54CD5E1F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435B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em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DE62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TGACAGCATGGACAGCGA</w:t>
            </w:r>
          </w:p>
        </w:tc>
      </w:tr>
      <w:tr w:rsidR="00CE2D8C" w14:paraId="14A672EA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A34D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AB38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TTCCCACATGTCCAGGAG</w:t>
            </w:r>
          </w:p>
        </w:tc>
      </w:tr>
      <w:tr w:rsidR="00CE2D8C" w14:paraId="7469A051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403E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palin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5E12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GAATACGACATCCTCTC</w:t>
            </w:r>
          </w:p>
        </w:tc>
      </w:tr>
      <w:tr w:rsidR="00CE2D8C" w14:paraId="26B7DE80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4415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8875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GGTATCTCAGTCTCCTCTA</w:t>
            </w:r>
          </w:p>
        </w:tc>
      </w:tr>
      <w:tr w:rsidR="00CE2D8C" w14:paraId="0B913604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A0D9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llp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A88D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CACGGTTCTCTACATTACT</w:t>
            </w:r>
          </w:p>
        </w:tc>
      </w:tr>
      <w:tr w:rsidR="00CE2D8C" w14:paraId="51923EAF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F69E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E9F4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GCAATCATCACCAGACAAG</w:t>
            </w:r>
          </w:p>
        </w:tc>
      </w:tr>
      <w:tr w:rsidR="00CE2D8C" w14:paraId="1C946AA3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A1F4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00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FA71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ACCACACCTTCTACAATGAG</w:t>
            </w:r>
          </w:p>
        </w:tc>
      </w:tr>
      <w:tr w:rsidR="00CE2D8C" w14:paraId="0C089F7A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C1CA" w14:textId="77777777" w:rsidR="00CE2D8C" w:rsidRPr="00B00718" w:rsidRDefault="00CE2D8C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1C4E" w14:textId="77777777" w:rsidR="00CE2D8C" w:rsidRDefault="00CE2D8C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TACGACCAGAGGCATACAG</w:t>
            </w:r>
          </w:p>
        </w:tc>
      </w:tr>
      <w:tr w:rsidR="00F136E1" w14:paraId="344C13E4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E3F2" w14:textId="5C1B3E97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osb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8A43" w14:textId="7D89426A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AGGAACCGTCGGAGGGA</w:t>
            </w:r>
          </w:p>
        </w:tc>
      </w:tr>
      <w:tr w:rsidR="00F136E1" w14:paraId="3EA54978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9F9A" w14:textId="77777777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D0C7" w14:textId="5092241B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ATCTCCGACTCCAG</w:t>
            </w:r>
          </w:p>
        </w:tc>
      </w:tr>
      <w:tr w:rsidR="00F136E1" w14:paraId="0CB41DD5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BC5C" w14:textId="36DBE353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136E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sp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D424" w14:textId="169C366F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  <w:r>
              <w:t xml:space="preserve"> </w:t>
            </w: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TCAGCAATCTACCAGTT</w:t>
            </w:r>
          </w:p>
        </w:tc>
      </w:tr>
      <w:tr w:rsidR="00F136E1" w14:paraId="06EDF1A9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0DF9" w14:textId="77777777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CDA5" w14:textId="0536130F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  <w:r>
              <w:t xml:space="preserve"> </w:t>
            </w: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CTCGCAGTCATT</w:t>
            </w:r>
          </w:p>
        </w:tc>
      </w:tr>
      <w:tr w:rsidR="00F136E1" w14:paraId="73D367FB" w14:textId="77777777" w:rsidTr="00F136E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C34A" w14:textId="64B618A0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pas4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BD3C" w14:textId="2DB79E15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  <w:r>
              <w:t xml:space="preserve"> </w:t>
            </w: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TGTGAGCGAGCATCT</w:t>
            </w:r>
          </w:p>
        </w:tc>
      </w:tr>
      <w:tr w:rsidR="00F136E1" w14:paraId="37039263" w14:textId="77777777" w:rsidTr="009747B6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B9CC05" w14:textId="77777777" w:rsidR="00F136E1" w:rsidRPr="00B00718" w:rsidRDefault="00F136E1" w:rsidP="009747B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5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4E28A" w14:textId="45EFDDA7" w:rsidR="00F136E1" w:rsidRDefault="00F136E1" w:rsidP="009747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  <w:r>
              <w:t xml:space="preserve"> </w:t>
            </w: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AGCATCCAGAGCAGAG</w:t>
            </w:r>
          </w:p>
        </w:tc>
      </w:tr>
    </w:tbl>
    <w:p w14:paraId="597C02C4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62B71895" w14:textId="77777777" w:rsidR="00172DD2" w:rsidRDefault="006A67C1" w:rsidP="00BD4212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11"/>
        <w:tblW w:w="9413" w:type="dxa"/>
        <w:tblInd w:w="-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290"/>
        <w:gridCol w:w="1243"/>
        <w:gridCol w:w="1066"/>
        <w:gridCol w:w="1102"/>
        <w:gridCol w:w="222"/>
        <w:gridCol w:w="1243"/>
        <w:gridCol w:w="1067"/>
        <w:gridCol w:w="1078"/>
        <w:gridCol w:w="7"/>
      </w:tblGrid>
      <w:tr w:rsidR="00172DD2" w14:paraId="46354BDC" w14:textId="77777777" w:rsidTr="00B00718">
        <w:trPr>
          <w:gridAfter w:val="1"/>
          <w:wAfter w:w="7" w:type="dxa"/>
          <w:trHeight w:val="283"/>
        </w:trPr>
        <w:tc>
          <w:tcPr>
            <w:tcW w:w="9406" w:type="dxa"/>
            <w:gridSpan w:val="9"/>
          </w:tcPr>
          <w:p w14:paraId="2536E67F" w14:textId="0C48A6A8" w:rsidR="00172DD2" w:rsidRDefault="005B5E42" w:rsidP="00BD4212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Supplementary Table S</w:t>
            </w:r>
            <w:r w:rsidR="00CE2D8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B007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6A67C1">
              <w:rPr>
                <w:rFonts w:ascii="Times New Roman" w:hAnsi="Times New Roman" w:cs="Times New Roman"/>
                <w:sz w:val="24"/>
                <w:szCs w:val="24"/>
              </w:rPr>
              <w:t xml:space="preserve">L15RA expression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level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between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  <w:r w:rsidR="00B0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A67C1"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  <w:r w:rsidR="006A67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72DD2" w14:paraId="19D64D37" w14:textId="77777777" w:rsidTr="00B00718">
        <w:trPr>
          <w:trHeight w:val="283"/>
        </w:trPr>
        <w:tc>
          <w:tcPr>
            <w:tcW w:w="1095" w:type="dxa"/>
            <w:vMerge w:val="restart"/>
            <w:tcBorders>
              <w:top w:val="single" w:sz="8" w:space="0" w:color="auto"/>
            </w:tcBorders>
            <w:vAlign w:val="center"/>
          </w:tcPr>
          <w:p w14:paraId="05AC19D5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90" w:type="dxa"/>
            <w:vMerge w:val="restart"/>
            <w:tcBorders>
              <w:top w:val="single" w:sz="8" w:space="0" w:color="auto"/>
            </w:tcBorders>
            <w:vAlign w:val="center"/>
          </w:tcPr>
          <w:p w14:paraId="3667AADD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3411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4212B9C0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636CCFF1" w14:textId="77777777" w:rsidR="00172DD2" w:rsidRDefault="00172DD2" w:rsidP="00BD4212">
            <w:pPr>
              <w:rPr>
                <w:szCs w:val="21"/>
              </w:rPr>
            </w:pPr>
          </w:p>
        </w:tc>
        <w:tc>
          <w:tcPr>
            <w:tcW w:w="3395" w:type="dxa"/>
            <w:gridSpan w:val="4"/>
            <w:tcBorders>
              <w:top w:val="single" w:sz="8" w:space="0" w:color="auto"/>
            </w:tcBorders>
          </w:tcPr>
          <w:p w14:paraId="60723E8B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frontal Cortex</w:t>
            </w:r>
          </w:p>
        </w:tc>
      </w:tr>
      <w:tr w:rsidR="00172DD2" w14:paraId="12DA4459" w14:textId="77777777" w:rsidTr="00B00718">
        <w:trPr>
          <w:gridAfter w:val="1"/>
          <w:wAfter w:w="7" w:type="dxa"/>
          <w:trHeight w:val="283"/>
        </w:trPr>
        <w:tc>
          <w:tcPr>
            <w:tcW w:w="1095" w:type="dxa"/>
            <w:vMerge/>
            <w:tcBorders>
              <w:bottom w:val="single" w:sz="6" w:space="0" w:color="auto"/>
            </w:tcBorders>
          </w:tcPr>
          <w:p w14:paraId="4D5CEDFA" w14:textId="77777777" w:rsidR="00172DD2" w:rsidRDefault="00172DD2" w:rsidP="00BD4212">
            <w:pPr>
              <w:rPr>
                <w:szCs w:val="21"/>
              </w:rPr>
            </w:pPr>
          </w:p>
        </w:tc>
        <w:tc>
          <w:tcPr>
            <w:tcW w:w="1290" w:type="dxa"/>
            <w:vMerge/>
            <w:tcBorders>
              <w:bottom w:val="single" w:sz="6" w:space="0" w:color="auto"/>
            </w:tcBorders>
          </w:tcPr>
          <w:p w14:paraId="0122761A" w14:textId="77777777" w:rsidR="00172DD2" w:rsidRDefault="00172DD2" w:rsidP="00BD4212">
            <w:pPr>
              <w:rPr>
                <w:szCs w:val="21"/>
              </w:rPr>
            </w:pPr>
          </w:p>
        </w:tc>
        <w:tc>
          <w:tcPr>
            <w:tcW w:w="1243" w:type="dxa"/>
            <w:tcBorders>
              <w:top w:val="single" w:sz="6" w:space="0" w:color="auto"/>
              <w:bottom w:val="single" w:sz="6" w:space="0" w:color="auto"/>
            </w:tcBorders>
          </w:tcPr>
          <w:p w14:paraId="2219749A" w14:textId="77777777" w:rsidR="00172DD2" w:rsidRDefault="006A67C1" w:rsidP="00BD4212">
            <w:pPr>
              <w:rPr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oldChange</w:t>
            </w:r>
            <w:proofErr w:type="spellEnd"/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</w:tcPr>
          <w:p w14:paraId="459AF16B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02" w:type="dxa"/>
            <w:tcBorders>
              <w:top w:val="single" w:sz="6" w:space="0" w:color="auto"/>
              <w:bottom w:val="single" w:sz="6" w:space="0" w:color="auto"/>
            </w:tcBorders>
          </w:tcPr>
          <w:p w14:paraId="642C610F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222" w:type="dxa"/>
            <w:tcBorders>
              <w:bottom w:val="single" w:sz="6" w:space="0" w:color="auto"/>
            </w:tcBorders>
          </w:tcPr>
          <w:p w14:paraId="1594740A" w14:textId="77777777" w:rsidR="00172DD2" w:rsidRDefault="00172DD2" w:rsidP="00BD4212">
            <w:pPr>
              <w:rPr>
                <w:szCs w:val="21"/>
              </w:rPr>
            </w:pPr>
          </w:p>
        </w:tc>
        <w:tc>
          <w:tcPr>
            <w:tcW w:w="1243" w:type="dxa"/>
            <w:tcBorders>
              <w:top w:val="single" w:sz="6" w:space="0" w:color="auto"/>
              <w:bottom w:val="single" w:sz="6" w:space="0" w:color="auto"/>
            </w:tcBorders>
          </w:tcPr>
          <w:p w14:paraId="7B345336" w14:textId="77777777" w:rsidR="00172DD2" w:rsidRDefault="006A67C1" w:rsidP="00BD4212">
            <w:pPr>
              <w:rPr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oldChange</w:t>
            </w:r>
            <w:proofErr w:type="spellEnd"/>
          </w:p>
        </w:tc>
        <w:tc>
          <w:tcPr>
            <w:tcW w:w="1067" w:type="dxa"/>
            <w:tcBorders>
              <w:top w:val="single" w:sz="6" w:space="0" w:color="auto"/>
              <w:bottom w:val="single" w:sz="6" w:space="0" w:color="auto"/>
            </w:tcBorders>
          </w:tcPr>
          <w:p w14:paraId="21692592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</w:tcPr>
          <w:p w14:paraId="59D31BB1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 w:rsidR="00172DD2" w14:paraId="26E6742A" w14:textId="77777777" w:rsidTr="00B00718">
        <w:trPr>
          <w:gridAfter w:val="1"/>
          <w:wAfter w:w="7" w:type="dxa"/>
          <w:trHeight w:val="283"/>
        </w:trPr>
        <w:tc>
          <w:tcPr>
            <w:tcW w:w="1095" w:type="dxa"/>
            <w:tcBorders>
              <w:top w:val="single" w:sz="6" w:space="0" w:color="auto"/>
              <w:bottom w:val="single" w:sz="8" w:space="0" w:color="auto"/>
            </w:tcBorders>
          </w:tcPr>
          <w:p w14:paraId="5A7CC526" w14:textId="77777777" w:rsidR="00172DD2" w:rsidRDefault="006A67C1" w:rsidP="00BD4212">
            <w:pPr>
              <w:rPr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szCs w:val="21"/>
              </w:rPr>
              <w:t>L15RA</w:t>
            </w:r>
          </w:p>
        </w:tc>
        <w:tc>
          <w:tcPr>
            <w:tcW w:w="1290" w:type="dxa"/>
            <w:tcBorders>
              <w:top w:val="single" w:sz="6" w:space="0" w:color="auto"/>
              <w:bottom w:val="single" w:sz="8" w:space="0" w:color="auto"/>
            </w:tcBorders>
          </w:tcPr>
          <w:p w14:paraId="7FA43332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375_s_at</w:t>
            </w:r>
          </w:p>
        </w:tc>
        <w:tc>
          <w:tcPr>
            <w:tcW w:w="1243" w:type="dxa"/>
            <w:tcBorders>
              <w:top w:val="single" w:sz="6" w:space="0" w:color="auto"/>
              <w:bottom w:val="single" w:sz="8" w:space="0" w:color="auto"/>
            </w:tcBorders>
          </w:tcPr>
          <w:p w14:paraId="594CF0AF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8" w:space="0" w:color="auto"/>
            </w:tcBorders>
          </w:tcPr>
          <w:p w14:paraId="77BA5C96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e-05</w:t>
            </w:r>
          </w:p>
        </w:tc>
        <w:tc>
          <w:tcPr>
            <w:tcW w:w="1102" w:type="dxa"/>
            <w:tcBorders>
              <w:top w:val="single" w:sz="6" w:space="0" w:color="auto"/>
              <w:bottom w:val="single" w:sz="8" w:space="0" w:color="auto"/>
            </w:tcBorders>
          </w:tcPr>
          <w:p w14:paraId="437EDFBA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46</w:t>
            </w:r>
          </w:p>
        </w:tc>
        <w:tc>
          <w:tcPr>
            <w:tcW w:w="222" w:type="dxa"/>
            <w:tcBorders>
              <w:top w:val="single" w:sz="6" w:space="0" w:color="auto"/>
              <w:bottom w:val="single" w:sz="8" w:space="0" w:color="auto"/>
            </w:tcBorders>
          </w:tcPr>
          <w:p w14:paraId="7559B883" w14:textId="77777777" w:rsidR="00172DD2" w:rsidRDefault="00172DD2" w:rsidP="00BD4212">
            <w:pPr>
              <w:rPr>
                <w:szCs w:val="21"/>
              </w:rPr>
            </w:pPr>
          </w:p>
        </w:tc>
        <w:tc>
          <w:tcPr>
            <w:tcW w:w="1243" w:type="dxa"/>
            <w:tcBorders>
              <w:top w:val="single" w:sz="6" w:space="0" w:color="auto"/>
              <w:bottom w:val="single" w:sz="8" w:space="0" w:color="auto"/>
            </w:tcBorders>
          </w:tcPr>
          <w:p w14:paraId="0E08608B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67" w:type="dxa"/>
            <w:tcBorders>
              <w:top w:val="single" w:sz="6" w:space="0" w:color="auto"/>
              <w:bottom w:val="single" w:sz="8" w:space="0" w:color="auto"/>
            </w:tcBorders>
          </w:tcPr>
          <w:p w14:paraId="726C7E26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1e-01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8" w:space="0" w:color="auto"/>
            </w:tcBorders>
          </w:tcPr>
          <w:p w14:paraId="473066D9" w14:textId="77777777" w:rsidR="00172DD2" w:rsidRDefault="006A67C1" w:rsidP="00BD4212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92</w:t>
            </w:r>
          </w:p>
        </w:tc>
      </w:tr>
      <w:tr w:rsidR="00172DD2" w14:paraId="02D038FE" w14:textId="77777777" w:rsidTr="00B00718">
        <w:trPr>
          <w:gridAfter w:val="1"/>
          <w:wAfter w:w="7" w:type="dxa"/>
          <w:trHeight w:val="283"/>
        </w:trPr>
        <w:tc>
          <w:tcPr>
            <w:tcW w:w="9406" w:type="dxa"/>
            <w:gridSpan w:val="9"/>
            <w:tcBorders>
              <w:top w:val="single" w:sz="8" w:space="0" w:color="auto"/>
            </w:tcBorders>
          </w:tcPr>
          <w:p w14:paraId="72034739" w14:textId="77777777" w:rsidR="00172DD2" w:rsidRDefault="006A67C1" w:rsidP="00BD42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DatafromSZDB1.0</w:t>
            </w:r>
          </w:p>
        </w:tc>
      </w:tr>
    </w:tbl>
    <w:p w14:paraId="09270F51" w14:textId="77777777" w:rsidR="00172DD2" w:rsidRDefault="006A67C1" w:rsidP="00BD4212">
      <w:r>
        <w:br w:type="page"/>
      </w:r>
    </w:p>
    <w:tbl>
      <w:tblPr>
        <w:tblW w:w="4883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3621"/>
        <w:gridCol w:w="852"/>
        <w:gridCol w:w="853"/>
        <w:gridCol w:w="237"/>
        <w:gridCol w:w="852"/>
        <w:gridCol w:w="780"/>
        <w:gridCol w:w="67"/>
      </w:tblGrid>
      <w:tr w:rsidR="00172DD2" w14:paraId="579D83C4" w14:textId="77777777" w:rsidTr="00EF717C">
        <w:trPr>
          <w:gridAfter w:val="1"/>
          <w:wAfter w:w="41" w:type="pct"/>
          <w:trHeight w:val="227"/>
        </w:trPr>
        <w:tc>
          <w:tcPr>
            <w:tcW w:w="4959" w:type="pct"/>
            <w:gridSpan w:val="7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A833BE5" w14:textId="392B1DDB" w:rsidR="00172DD2" w:rsidRDefault="006A67C1" w:rsidP="00BD42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Supplementary Table S</w:t>
            </w:r>
            <w:r w:rsidR="00CE2D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cortex and hippocampus</w:t>
            </w:r>
          </w:p>
        </w:tc>
      </w:tr>
      <w:tr w:rsidR="00172DD2" w14:paraId="17E9B40C" w14:textId="77777777" w:rsidTr="00EF717C">
        <w:trPr>
          <w:trHeight w:val="227"/>
        </w:trPr>
        <w:tc>
          <w:tcPr>
            <w:tcW w:w="52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50D4E0FA" w14:textId="77777777" w:rsidR="00172DD2" w:rsidRDefault="006A67C1" w:rsidP="00BD4212">
            <w:pPr>
              <w:spacing w:line="19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23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11C7AA72" w14:textId="77777777" w:rsidR="00172DD2" w:rsidRDefault="006A67C1" w:rsidP="00BD4212">
            <w:pPr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51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</w:tcPr>
          <w:p w14:paraId="33E27FC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ortex</w:t>
            </w:r>
          </w:p>
        </w:tc>
        <w:tc>
          <w:tcPr>
            <w:tcW w:w="146" w:type="pct"/>
            <w:tcBorders>
              <w:top w:val="single" w:sz="8" w:space="0" w:color="auto"/>
            </w:tcBorders>
            <w:shd w:val="clear" w:color="auto" w:fill="auto"/>
          </w:tcPr>
          <w:p w14:paraId="134DB1A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7" w:type="pct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</w:tcPr>
          <w:p w14:paraId="26A4B61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ippocampus</w:t>
            </w:r>
          </w:p>
        </w:tc>
      </w:tr>
      <w:tr w:rsidR="00172DD2" w14:paraId="78AEB590" w14:textId="77777777" w:rsidTr="00EF717C">
        <w:trPr>
          <w:trHeight w:val="227"/>
        </w:trPr>
        <w:tc>
          <w:tcPr>
            <w:tcW w:w="524" w:type="pct"/>
            <w:vMerge/>
            <w:tcBorders>
              <w:bottom w:val="single" w:sz="6" w:space="0" w:color="auto"/>
            </w:tcBorders>
            <w:shd w:val="clear" w:color="auto" w:fill="auto"/>
            <w:noWrap/>
          </w:tcPr>
          <w:p w14:paraId="7BACEC3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2" w:type="pct"/>
            <w:vMerge/>
            <w:tcBorders>
              <w:bottom w:val="single" w:sz="6" w:space="0" w:color="auto"/>
            </w:tcBorders>
            <w:shd w:val="clear" w:color="auto" w:fill="auto"/>
            <w:noWrap/>
          </w:tcPr>
          <w:p w14:paraId="33EF4BE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E40C1C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dChang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557B53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djusted P value </w:t>
            </w:r>
          </w:p>
        </w:tc>
        <w:tc>
          <w:tcPr>
            <w:tcW w:w="146" w:type="pct"/>
            <w:tcBorders>
              <w:bottom w:val="single" w:sz="6" w:space="0" w:color="auto"/>
            </w:tcBorders>
            <w:shd w:val="clear" w:color="auto" w:fill="auto"/>
          </w:tcPr>
          <w:p w14:paraId="60D077A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88BAFC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dChang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2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1E3BBF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usted P value</w:t>
            </w:r>
          </w:p>
        </w:tc>
      </w:tr>
      <w:tr w:rsidR="00172DD2" w14:paraId="647640C3" w14:textId="77777777" w:rsidTr="00EF717C">
        <w:trPr>
          <w:trHeight w:val="227"/>
        </w:trPr>
        <w:tc>
          <w:tcPr>
            <w:tcW w:w="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6178566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223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6097F92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J osteosarcoma oncogene B</w:t>
            </w:r>
          </w:p>
        </w:tc>
        <w:tc>
          <w:tcPr>
            <w:tcW w:w="5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413DFC13" w14:textId="58D82E6D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52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01FC338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7E-04</w:t>
            </w:r>
          </w:p>
        </w:tc>
        <w:tc>
          <w:tcPr>
            <w:tcW w:w="146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350A41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07B40A76" w14:textId="0FABD821" w:rsidR="00172DD2" w:rsidRDefault="001F64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522" w:type="pct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2101FDE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E-09</w:t>
            </w:r>
          </w:p>
        </w:tc>
      </w:tr>
      <w:tr w:rsidR="00172DD2" w14:paraId="7CA002C2" w14:textId="77777777" w:rsidTr="00EF717C">
        <w:trPr>
          <w:trHeight w:val="227"/>
        </w:trPr>
        <w:tc>
          <w:tcPr>
            <w:tcW w:w="524" w:type="pct"/>
            <w:tcBorders>
              <w:top w:val="nil"/>
            </w:tcBorders>
            <w:shd w:val="clear" w:color="auto" w:fill="auto"/>
            <w:noWrap/>
          </w:tcPr>
          <w:p w14:paraId="279F5B5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Xdh</w:t>
            </w:r>
            <w:proofErr w:type="spellEnd"/>
          </w:p>
        </w:tc>
        <w:tc>
          <w:tcPr>
            <w:tcW w:w="2232" w:type="pct"/>
            <w:tcBorders>
              <w:top w:val="nil"/>
            </w:tcBorders>
            <w:shd w:val="clear" w:color="auto" w:fill="auto"/>
            <w:noWrap/>
          </w:tcPr>
          <w:p w14:paraId="27811FE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anthine dehydrogenase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noWrap/>
          </w:tcPr>
          <w:p w14:paraId="1FB0E8CF" w14:textId="782182D2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</w:tcPr>
          <w:p w14:paraId="60E0208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2E-03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</w:tcPr>
          <w:p w14:paraId="114C678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noWrap/>
          </w:tcPr>
          <w:p w14:paraId="3B2D993D" w14:textId="65D15439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522" w:type="pct"/>
            <w:gridSpan w:val="2"/>
            <w:tcBorders>
              <w:top w:val="nil"/>
            </w:tcBorders>
            <w:shd w:val="clear" w:color="auto" w:fill="auto"/>
            <w:noWrap/>
          </w:tcPr>
          <w:p w14:paraId="5F5C8D2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1E-04</w:t>
            </w:r>
          </w:p>
        </w:tc>
      </w:tr>
      <w:tr w:rsidR="00172DD2" w14:paraId="54B68EBF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196B46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lin4</w:t>
            </w:r>
          </w:p>
        </w:tc>
        <w:tc>
          <w:tcPr>
            <w:tcW w:w="2232" w:type="pct"/>
            <w:shd w:val="clear" w:color="auto" w:fill="auto"/>
            <w:noWrap/>
          </w:tcPr>
          <w:p w14:paraId="2D93AAD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ilipin 4</w:t>
            </w:r>
          </w:p>
        </w:tc>
        <w:tc>
          <w:tcPr>
            <w:tcW w:w="525" w:type="pct"/>
            <w:shd w:val="clear" w:color="auto" w:fill="auto"/>
            <w:noWrap/>
          </w:tcPr>
          <w:p w14:paraId="150E92CA" w14:textId="20CAE43F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526" w:type="pct"/>
            <w:shd w:val="clear" w:color="auto" w:fill="auto"/>
            <w:noWrap/>
          </w:tcPr>
          <w:p w14:paraId="6B22133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3</w:t>
            </w:r>
          </w:p>
        </w:tc>
        <w:tc>
          <w:tcPr>
            <w:tcW w:w="146" w:type="pct"/>
            <w:shd w:val="clear" w:color="auto" w:fill="auto"/>
          </w:tcPr>
          <w:p w14:paraId="1547276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5BF63C5" w14:textId="4CDDD251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A63761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E-06</w:t>
            </w:r>
          </w:p>
        </w:tc>
      </w:tr>
      <w:tr w:rsidR="00172DD2" w14:paraId="23A3CF7B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7A8F245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2232" w:type="pct"/>
            <w:shd w:val="clear" w:color="auto" w:fill="auto"/>
            <w:noWrap/>
          </w:tcPr>
          <w:p w14:paraId="6072914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t shock protein 1A</w:t>
            </w:r>
          </w:p>
        </w:tc>
        <w:tc>
          <w:tcPr>
            <w:tcW w:w="525" w:type="pct"/>
            <w:shd w:val="clear" w:color="auto" w:fill="auto"/>
            <w:noWrap/>
          </w:tcPr>
          <w:p w14:paraId="263BF895" w14:textId="22A3155D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526" w:type="pct"/>
            <w:shd w:val="clear" w:color="auto" w:fill="auto"/>
            <w:noWrap/>
          </w:tcPr>
          <w:p w14:paraId="65BC30E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5E-07</w:t>
            </w:r>
          </w:p>
        </w:tc>
        <w:tc>
          <w:tcPr>
            <w:tcW w:w="146" w:type="pct"/>
            <w:shd w:val="clear" w:color="auto" w:fill="auto"/>
          </w:tcPr>
          <w:p w14:paraId="7FAD511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70D5951" w14:textId="72A59F98" w:rsidR="00172DD2" w:rsidRDefault="001F64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628507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E-07</w:t>
            </w:r>
          </w:p>
        </w:tc>
      </w:tr>
      <w:tr w:rsidR="00172DD2" w14:paraId="7A9B6BB5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E5B6AE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ebp1</w:t>
            </w:r>
          </w:p>
        </w:tc>
        <w:tc>
          <w:tcPr>
            <w:tcW w:w="2232" w:type="pct"/>
            <w:shd w:val="clear" w:color="auto" w:fill="auto"/>
            <w:noWrap/>
          </w:tcPr>
          <w:p w14:paraId="7420720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 binding protein 1</w:t>
            </w:r>
          </w:p>
        </w:tc>
        <w:tc>
          <w:tcPr>
            <w:tcW w:w="525" w:type="pct"/>
            <w:shd w:val="clear" w:color="auto" w:fill="auto"/>
            <w:noWrap/>
          </w:tcPr>
          <w:p w14:paraId="1BC4A35C" w14:textId="16251C70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26" w:type="pct"/>
            <w:shd w:val="clear" w:color="auto" w:fill="auto"/>
            <w:noWrap/>
          </w:tcPr>
          <w:p w14:paraId="61BBC84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E-02</w:t>
            </w:r>
          </w:p>
        </w:tc>
        <w:tc>
          <w:tcPr>
            <w:tcW w:w="146" w:type="pct"/>
            <w:shd w:val="clear" w:color="auto" w:fill="auto"/>
          </w:tcPr>
          <w:p w14:paraId="7BFF2D0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7701CB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30AA65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80FE8CE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377FE96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kbp5</w:t>
            </w:r>
          </w:p>
        </w:tc>
        <w:tc>
          <w:tcPr>
            <w:tcW w:w="2232" w:type="pct"/>
            <w:shd w:val="clear" w:color="auto" w:fill="auto"/>
            <w:noWrap/>
          </w:tcPr>
          <w:p w14:paraId="4128F3F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K506 binding protein 5</w:t>
            </w:r>
          </w:p>
        </w:tc>
        <w:tc>
          <w:tcPr>
            <w:tcW w:w="525" w:type="pct"/>
            <w:shd w:val="clear" w:color="auto" w:fill="auto"/>
            <w:noWrap/>
          </w:tcPr>
          <w:p w14:paraId="5B255B98" w14:textId="020024EF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26" w:type="pct"/>
            <w:shd w:val="clear" w:color="auto" w:fill="auto"/>
            <w:noWrap/>
          </w:tcPr>
          <w:p w14:paraId="4337CDE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03</w:t>
            </w:r>
          </w:p>
        </w:tc>
        <w:tc>
          <w:tcPr>
            <w:tcW w:w="146" w:type="pct"/>
            <w:shd w:val="clear" w:color="auto" w:fill="auto"/>
          </w:tcPr>
          <w:p w14:paraId="4EE20DA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51327C2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8D1149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3EAA5CE6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0562FBA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osl2</w:t>
            </w:r>
          </w:p>
        </w:tc>
        <w:tc>
          <w:tcPr>
            <w:tcW w:w="2232" w:type="pct"/>
            <w:shd w:val="clear" w:color="auto" w:fill="auto"/>
            <w:noWrap/>
          </w:tcPr>
          <w:p w14:paraId="415D272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 antigen 2</w:t>
            </w:r>
          </w:p>
        </w:tc>
        <w:tc>
          <w:tcPr>
            <w:tcW w:w="525" w:type="pct"/>
            <w:shd w:val="clear" w:color="auto" w:fill="auto"/>
            <w:noWrap/>
          </w:tcPr>
          <w:p w14:paraId="2DB51708" w14:textId="5A9597D9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526" w:type="pct"/>
            <w:shd w:val="clear" w:color="auto" w:fill="auto"/>
            <w:noWrap/>
          </w:tcPr>
          <w:p w14:paraId="1741696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E-05</w:t>
            </w:r>
          </w:p>
        </w:tc>
        <w:tc>
          <w:tcPr>
            <w:tcW w:w="146" w:type="pct"/>
            <w:shd w:val="clear" w:color="auto" w:fill="auto"/>
          </w:tcPr>
          <w:p w14:paraId="4375193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E551E6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27D5EC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0C050D64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8BAC48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Gem</w:t>
            </w:r>
          </w:p>
        </w:tc>
        <w:tc>
          <w:tcPr>
            <w:tcW w:w="2232" w:type="pct"/>
            <w:shd w:val="clear" w:color="auto" w:fill="auto"/>
            <w:noWrap/>
          </w:tcPr>
          <w:p w14:paraId="2011B114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P binding protein (gene overexpressed in skeletal muscle)</w:t>
            </w:r>
          </w:p>
        </w:tc>
        <w:tc>
          <w:tcPr>
            <w:tcW w:w="525" w:type="pct"/>
            <w:shd w:val="clear" w:color="auto" w:fill="auto"/>
            <w:noWrap/>
          </w:tcPr>
          <w:p w14:paraId="61C31DC9" w14:textId="37EF546C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526" w:type="pct"/>
            <w:shd w:val="clear" w:color="auto" w:fill="auto"/>
            <w:noWrap/>
          </w:tcPr>
          <w:p w14:paraId="155A99D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4</w:t>
            </w:r>
          </w:p>
        </w:tc>
        <w:tc>
          <w:tcPr>
            <w:tcW w:w="146" w:type="pct"/>
            <w:shd w:val="clear" w:color="auto" w:fill="auto"/>
          </w:tcPr>
          <w:p w14:paraId="4FCC7D3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2EC4B9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E1DE5C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375DAFF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38DF5FD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2232" w:type="pct"/>
            <w:shd w:val="clear" w:color="auto" w:fill="auto"/>
            <w:noWrap/>
          </w:tcPr>
          <w:p w14:paraId="6C6B880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t shock protein 1B</w:t>
            </w:r>
          </w:p>
        </w:tc>
        <w:tc>
          <w:tcPr>
            <w:tcW w:w="525" w:type="pct"/>
            <w:shd w:val="clear" w:color="auto" w:fill="auto"/>
            <w:noWrap/>
          </w:tcPr>
          <w:p w14:paraId="744E49BC" w14:textId="738695FD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526" w:type="pct"/>
            <w:shd w:val="clear" w:color="auto" w:fill="auto"/>
            <w:noWrap/>
          </w:tcPr>
          <w:p w14:paraId="7A6F9F5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E-03</w:t>
            </w:r>
          </w:p>
        </w:tc>
        <w:tc>
          <w:tcPr>
            <w:tcW w:w="146" w:type="pct"/>
            <w:shd w:val="clear" w:color="auto" w:fill="auto"/>
          </w:tcPr>
          <w:p w14:paraId="2741AC8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1D8530C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9AD2BC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702D3349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7B5F30B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nhba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0DDCD2A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hibin beta-A</w:t>
            </w:r>
          </w:p>
        </w:tc>
        <w:tc>
          <w:tcPr>
            <w:tcW w:w="525" w:type="pct"/>
            <w:shd w:val="clear" w:color="auto" w:fill="auto"/>
            <w:noWrap/>
          </w:tcPr>
          <w:p w14:paraId="6B89C8A6" w14:textId="438890DB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526" w:type="pct"/>
            <w:shd w:val="clear" w:color="auto" w:fill="auto"/>
            <w:noWrap/>
          </w:tcPr>
          <w:p w14:paraId="1FE377C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2</w:t>
            </w:r>
          </w:p>
        </w:tc>
        <w:tc>
          <w:tcPr>
            <w:tcW w:w="146" w:type="pct"/>
            <w:shd w:val="clear" w:color="auto" w:fill="auto"/>
          </w:tcPr>
          <w:p w14:paraId="7477B1B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EEA775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3F0991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20CC0A2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115592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2232" w:type="pct"/>
            <w:shd w:val="clear" w:color="auto" w:fill="auto"/>
            <w:noWrap/>
          </w:tcPr>
          <w:p w14:paraId="7B09FAB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u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 factor 2 (lung)</w:t>
            </w:r>
          </w:p>
        </w:tc>
        <w:tc>
          <w:tcPr>
            <w:tcW w:w="525" w:type="pct"/>
            <w:shd w:val="clear" w:color="auto" w:fill="auto"/>
            <w:noWrap/>
          </w:tcPr>
          <w:p w14:paraId="48E43E9C" w14:textId="6929FCF8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526" w:type="pct"/>
            <w:shd w:val="clear" w:color="auto" w:fill="auto"/>
            <w:noWrap/>
          </w:tcPr>
          <w:p w14:paraId="7742B18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5E-04</w:t>
            </w:r>
          </w:p>
        </w:tc>
        <w:tc>
          <w:tcPr>
            <w:tcW w:w="146" w:type="pct"/>
            <w:shd w:val="clear" w:color="auto" w:fill="auto"/>
          </w:tcPr>
          <w:p w14:paraId="54A14D2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4B18B0B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0D416D5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0CC2F405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E46BD6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2232" w:type="pct"/>
            <w:shd w:val="clear" w:color="auto" w:fill="auto"/>
            <w:noWrap/>
          </w:tcPr>
          <w:p w14:paraId="5ADCD4E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u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 factor 4 (gut)</w:t>
            </w:r>
          </w:p>
        </w:tc>
        <w:tc>
          <w:tcPr>
            <w:tcW w:w="525" w:type="pct"/>
            <w:shd w:val="clear" w:color="auto" w:fill="auto"/>
            <w:noWrap/>
          </w:tcPr>
          <w:p w14:paraId="64DFD258" w14:textId="0ADAA704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526" w:type="pct"/>
            <w:shd w:val="clear" w:color="auto" w:fill="auto"/>
            <w:noWrap/>
          </w:tcPr>
          <w:p w14:paraId="7995578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E-02</w:t>
            </w:r>
          </w:p>
        </w:tc>
        <w:tc>
          <w:tcPr>
            <w:tcW w:w="146" w:type="pct"/>
            <w:shd w:val="clear" w:color="auto" w:fill="auto"/>
          </w:tcPr>
          <w:p w14:paraId="714CB76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724DBF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4C1640D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1410F1B2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E180AD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ik1</w:t>
            </w:r>
          </w:p>
        </w:tc>
        <w:tc>
          <w:tcPr>
            <w:tcW w:w="2232" w:type="pct"/>
            <w:shd w:val="clear" w:color="auto" w:fill="auto"/>
            <w:noWrap/>
          </w:tcPr>
          <w:p w14:paraId="6B653F6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t inducible kinase 1</w:t>
            </w:r>
          </w:p>
        </w:tc>
        <w:tc>
          <w:tcPr>
            <w:tcW w:w="525" w:type="pct"/>
            <w:shd w:val="clear" w:color="auto" w:fill="auto"/>
            <w:noWrap/>
          </w:tcPr>
          <w:p w14:paraId="263D8BEA" w14:textId="0145EDAB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26" w:type="pct"/>
            <w:shd w:val="clear" w:color="auto" w:fill="auto"/>
            <w:noWrap/>
          </w:tcPr>
          <w:p w14:paraId="222D467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E-04</w:t>
            </w:r>
          </w:p>
        </w:tc>
        <w:tc>
          <w:tcPr>
            <w:tcW w:w="146" w:type="pct"/>
            <w:shd w:val="clear" w:color="auto" w:fill="auto"/>
          </w:tcPr>
          <w:p w14:paraId="3DF5B88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16B5A0DD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50E8F52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70FE2A3A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6914F30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Gadd45b</w:t>
            </w:r>
          </w:p>
        </w:tc>
        <w:tc>
          <w:tcPr>
            <w:tcW w:w="2232" w:type="pct"/>
            <w:shd w:val="clear" w:color="auto" w:fill="auto"/>
            <w:noWrap/>
          </w:tcPr>
          <w:p w14:paraId="63BD658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wth arrest and DNA-damage-inducible 45 beta</w:t>
            </w:r>
          </w:p>
        </w:tc>
        <w:tc>
          <w:tcPr>
            <w:tcW w:w="525" w:type="pct"/>
            <w:shd w:val="clear" w:color="auto" w:fill="auto"/>
            <w:noWrap/>
          </w:tcPr>
          <w:p w14:paraId="73ECFF80" w14:textId="4BCD8622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526" w:type="pct"/>
            <w:shd w:val="clear" w:color="auto" w:fill="auto"/>
            <w:noWrap/>
          </w:tcPr>
          <w:p w14:paraId="6612BD5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02</w:t>
            </w:r>
          </w:p>
        </w:tc>
        <w:tc>
          <w:tcPr>
            <w:tcW w:w="146" w:type="pct"/>
            <w:shd w:val="clear" w:color="auto" w:fill="auto"/>
          </w:tcPr>
          <w:p w14:paraId="77F5DB5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DEB74D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3CED270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0515351E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61A6DD3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yoc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59827C3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cilin</w:t>
            </w:r>
          </w:p>
        </w:tc>
        <w:tc>
          <w:tcPr>
            <w:tcW w:w="525" w:type="pct"/>
            <w:shd w:val="clear" w:color="auto" w:fill="auto"/>
            <w:noWrap/>
          </w:tcPr>
          <w:p w14:paraId="7DE380D9" w14:textId="269FB27A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26" w:type="pct"/>
            <w:shd w:val="clear" w:color="auto" w:fill="auto"/>
            <w:noWrap/>
          </w:tcPr>
          <w:p w14:paraId="1BD2FA3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3E-04</w:t>
            </w:r>
          </w:p>
        </w:tc>
        <w:tc>
          <w:tcPr>
            <w:tcW w:w="146" w:type="pct"/>
            <w:shd w:val="clear" w:color="auto" w:fill="auto"/>
          </w:tcPr>
          <w:p w14:paraId="07D70EA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059758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2FFA97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098B3055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9A36F2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2DED02C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525" w:type="pct"/>
            <w:shd w:val="clear" w:color="auto" w:fill="auto"/>
            <w:noWrap/>
          </w:tcPr>
          <w:p w14:paraId="7890D95E" w14:textId="578EA9EA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526" w:type="pct"/>
            <w:shd w:val="clear" w:color="auto" w:fill="auto"/>
            <w:noWrap/>
          </w:tcPr>
          <w:p w14:paraId="67EFF11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04</w:t>
            </w:r>
          </w:p>
        </w:tc>
        <w:tc>
          <w:tcPr>
            <w:tcW w:w="146" w:type="pct"/>
            <w:shd w:val="clear" w:color="auto" w:fill="auto"/>
          </w:tcPr>
          <w:p w14:paraId="7B02036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1749A21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EDD441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5C6FFB1A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3BC9E30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2232" w:type="pct"/>
            <w:shd w:val="clear" w:color="auto" w:fill="auto"/>
            <w:noWrap/>
          </w:tcPr>
          <w:p w14:paraId="4B18501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al specificity phosphatase 1</w:t>
            </w:r>
          </w:p>
        </w:tc>
        <w:tc>
          <w:tcPr>
            <w:tcW w:w="525" w:type="pct"/>
            <w:shd w:val="clear" w:color="auto" w:fill="auto"/>
            <w:noWrap/>
          </w:tcPr>
          <w:p w14:paraId="7EC4C762" w14:textId="17196DAC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526" w:type="pct"/>
            <w:shd w:val="clear" w:color="auto" w:fill="auto"/>
            <w:noWrap/>
          </w:tcPr>
          <w:p w14:paraId="5E21FCA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E-03</w:t>
            </w:r>
          </w:p>
        </w:tc>
        <w:tc>
          <w:tcPr>
            <w:tcW w:w="146" w:type="pct"/>
            <w:shd w:val="clear" w:color="auto" w:fill="auto"/>
          </w:tcPr>
          <w:p w14:paraId="58E75F4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F3EE5E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B05E6B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54A0B76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F00F66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Hif3a</w:t>
            </w:r>
          </w:p>
        </w:tc>
        <w:tc>
          <w:tcPr>
            <w:tcW w:w="2232" w:type="pct"/>
            <w:shd w:val="clear" w:color="auto" w:fill="auto"/>
            <w:noWrap/>
          </w:tcPr>
          <w:p w14:paraId="72F8AA3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xia inducible factor 3, alpha subunit</w:t>
            </w:r>
          </w:p>
        </w:tc>
        <w:tc>
          <w:tcPr>
            <w:tcW w:w="525" w:type="pct"/>
            <w:shd w:val="clear" w:color="auto" w:fill="auto"/>
            <w:noWrap/>
          </w:tcPr>
          <w:p w14:paraId="48A73562" w14:textId="6A0713BC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526" w:type="pct"/>
            <w:shd w:val="clear" w:color="auto" w:fill="auto"/>
            <w:noWrap/>
          </w:tcPr>
          <w:p w14:paraId="51B7C10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E-02</w:t>
            </w:r>
          </w:p>
        </w:tc>
        <w:tc>
          <w:tcPr>
            <w:tcW w:w="146" w:type="pct"/>
            <w:shd w:val="clear" w:color="auto" w:fill="auto"/>
          </w:tcPr>
          <w:p w14:paraId="1173F30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83ECE6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0C7FFE4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C7C123F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4A66D6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3h4</w:t>
            </w:r>
          </w:p>
        </w:tc>
        <w:tc>
          <w:tcPr>
            <w:tcW w:w="2232" w:type="pct"/>
            <w:shd w:val="clear" w:color="auto" w:fill="auto"/>
            <w:noWrap/>
          </w:tcPr>
          <w:p w14:paraId="1FC009D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lyl 3-hydroxylase family member 4 (non-enzymatic)</w:t>
            </w:r>
          </w:p>
        </w:tc>
        <w:tc>
          <w:tcPr>
            <w:tcW w:w="525" w:type="pct"/>
            <w:shd w:val="clear" w:color="auto" w:fill="auto"/>
            <w:noWrap/>
          </w:tcPr>
          <w:p w14:paraId="25458B5E" w14:textId="2C8D038A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26" w:type="pct"/>
            <w:shd w:val="clear" w:color="auto" w:fill="auto"/>
            <w:noWrap/>
          </w:tcPr>
          <w:p w14:paraId="780052F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2E-03</w:t>
            </w:r>
          </w:p>
        </w:tc>
        <w:tc>
          <w:tcPr>
            <w:tcW w:w="146" w:type="pct"/>
            <w:shd w:val="clear" w:color="auto" w:fill="auto"/>
          </w:tcPr>
          <w:p w14:paraId="3F7BA1F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500C76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09EEE2B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19EE0E9B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ED4C23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pp1r14a</w:t>
            </w:r>
          </w:p>
        </w:tc>
        <w:tc>
          <w:tcPr>
            <w:tcW w:w="2232" w:type="pct"/>
            <w:shd w:val="clear" w:color="auto" w:fill="auto"/>
            <w:noWrap/>
          </w:tcPr>
          <w:p w14:paraId="332BB53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phosphatase 1, regulatory (inhibitor) subunit 14A</w:t>
            </w:r>
          </w:p>
        </w:tc>
        <w:tc>
          <w:tcPr>
            <w:tcW w:w="525" w:type="pct"/>
            <w:shd w:val="clear" w:color="auto" w:fill="auto"/>
            <w:noWrap/>
          </w:tcPr>
          <w:p w14:paraId="2ED2B9EC" w14:textId="38CDA2B8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526" w:type="pct"/>
            <w:shd w:val="clear" w:color="auto" w:fill="auto"/>
            <w:noWrap/>
          </w:tcPr>
          <w:p w14:paraId="6533512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2</w:t>
            </w:r>
          </w:p>
        </w:tc>
        <w:tc>
          <w:tcPr>
            <w:tcW w:w="146" w:type="pct"/>
            <w:shd w:val="clear" w:color="auto" w:fill="auto"/>
          </w:tcPr>
          <w:p w14:paraId="7CBD046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A5EEF4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70F885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6B193702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CB30F1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4930447C04Rik</w:t>
            </w:r>
          </w:p>
        </w:tc>
        <w:tc>
          <w:tcPr>
            <w:tcW w:w="2232" w:type="pct"/>
            <w:shd w:val="clear" w:color="auto" w:fill="auto"/>
            <w:noWrap/>
          </w:tcPr>
          <w:p w14:paraId="5C57142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KEN cDNA 4930447C04 gene</w:t>
            </w:r>
          </w:p>
        </w:tc>
        <w:tc>
          <w:tcPr>
            <w:tcW w:w="525" w:type="pct"/>
            <w:shd w:val="clear" w:color="auto" w:fill="auto"/>
            <w:noWrap/>
          </w:tcPr>
          <w:p w14:paraId="13AD602F" w14:textId="5680091D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526" w:type="pct"/>
            <w:shd w:val="clear" w:color="auto" w:fill="auto"/>
            <w:noWrap/>
          </w:tcPr>
          <w:p w14:paraId="7D4FA524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2</w:t>
            </w:r>
          </w:p>
        </w:tc>
        <w:tc>
          <w:tcPr>
            <w:tcW w:w="146" w:type="pct"/>
            <w:shd w:val="clear" w:color="auto" w:fill="auto"/>
          </w:tcPr>
          <w:p w14:paraId="737F4D8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5CD891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911CE0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6FC6EE6E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160337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ar12</w:t>
            </w:r>
          </w:p>
        </w:tc>
        <w:tc>
          <w:tcPr>
            <w:tcW w:w="2232" w:type="pct"/>
            <w:shd w:val="clear" w:color="auto" w:fill="auto"/>
            <w:noWrap/>
          </w:tcPr>
          <w:p w14:paraId="22A38A9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nic anhydrase 12</w:t>
            </w:r>
          </w:p>
        </w:tc>
        <w:tc>
          <w:tcPr>
            <w:tcW w:w="525" w:type="pct"/>
            <w:shd w:val="clear" w:color="auto" w:fill="auto"/>
            <w:noWrap/>
          </w:tcPr>
          <w:p w14:paraId="77089054" w14:textId="2A2B3EEC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526" w:type="pct"/>
            <w:shd w:val="clear" w:color="auto" w:fill="auto"/>
            <w:noWrap/>
          </w:tcPr>
          <w:p w14:paraId="1E95DFA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03</w:t>
            </w:r>
          </w:p>
        </w:tc>
        <w:tc>
          <w:tcPr>
            <w:tcW w:w="146" w:type="pct"/>
            <w:shd w:val="clear" w:color="auto" w:fill="auto"/>
          </w:tcPr>
          <w:p w14:paraId="76B2BEB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424C897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0D43740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0C9C992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3DB5F38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cam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084BC4A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lanoma cell adhesion molecule</w:t>
            </w:r>
          </w:p>
        </w:tc>
        <w:tc>
          <w:tcPr>
            <w:tcW w:w="525" w:type="pct"/>
            <w:shd w:val="clear" w:color="auto" w:fill="auto"/>
            <w:noWrap/>
          </w:tcPr>
          <w:p w14:paraId="5DC503C0" w14:textId="5819AE23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26" w:type="pct"/>
            <w:shd w:val="clear" w:color="auto" w:fill="auto"/>
            <w:noWrap/>
          </w:tcPr>
          <w:p w14:paraId="6A2DD3F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E-02</w:t>
            </w:r>
          </w:p>
        </w:tc>
        <w:tc>
          <w:tcPr>
            <w:tcW w:w="146" w:type="pct"/>
            <w:shd w:val="clear" w:color="auto" w:fill="auto"/>
          </w:tcPr>
          <w:p w14:paraId="7B295DD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D01899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3F07941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1BB52EAF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78469FE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lekhg4</w:t>
            </w:r>
          </w:p>
        </w:tc>
        <w:tc>
          <w:tcPr>
            <w:tcW w:w="2232" w:type="pct"/>
            <w:shd w:val="clear" w:color="auto" w:fill="auto"/>
            <w:noWrap/>
          </w:tcPr>
          <w:p w14:paraId="487083A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ckst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mology domain containing, family G (wit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Ge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) member 4</w:t>
            </w:r>
          </w:p>
        </w:tc>
        <w:tc>
          <w:tcPr>
            <w:tcW w:w="525" w:type="pct"/>
            <w:shd w:val="clear" w:color="auto" w:fill="auto"/>
            <w:noWrap/>
          </w:tcPr>
          <w:p w14:paraId="1F76B24C" w14:textId="1603B6D1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526" w:type="pct"/>
            <w:shd w:val="clear" w:color="auto" w:fill="auto"/>
            <w:noWrap/>
          </w:tcPr>
          <w:p w14:paraId="27A2DC4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E-03</w:t>
            </w:r>
          </w:p>
        </w:tc>
        <w:tc>
          <w:tcPr>
            <w:tcW w:w="146" w:type="pct"/>
            <w:shd w:val="clear" w:color="auto" w:fill="auto"/>
          </w:tcPr>
          <w:p w14:paraId="2DE9ABB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86D8B7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D8BEAA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68D38D64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0CC9D4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Utp14b</w:t>
            </w:r>
          </w:p>
        </w:tc>
        <w:tc>
          <w:tcPr>
            <w:tcW w:w="2232" w:type="pct"/>
            <w:shd w:val="clear" w:color="auto" w:fill="auto"/>
            <w:noWrap/>
          </w:tcPr>
          <w:p w14:paraId="14BAA55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TP14B small subunit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cesso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mponent</w:t>
            </w:r>
          </w:p>
        </w:tc>
        <w:tc>
          <w:tcPr>
            <w:tcW w:w="525" w:type="pct"/>
            <w:shd w:val="clear" w:color="auto" w:fill="auto"/>
            <w:noWrap/>
          </w:tcPr>
          <w:p w14:paraId="57665180" w14:textId="27893DC7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526" w:type="pct"/>
            <w:shd w:val="clear" w:color="auto" w:fill="auto"/>
            <w:noWrap/>
          </w:tcPr>
          <w:p w14:paraId="0B51733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8E-04</w:t>
            </w:r>
          </w:p>
        </w:tc>
        <w:tc>
          <w:tcPr>
            <w:tcW w:w="146" w:type="pct"/>
            <w:shd w:val="clear" w:color="auto" w:fill="auto"/>
          </w:tcPr>
          <w:p w14:paraId="4EBEDFE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BA0543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0CCB8A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2E9FE908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6E4292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Rrp36</w:t>
            </w:r>
          </w:p>
        </w:tc>
        <w:tc>
          <w:tcPr>
            <w:tcW w:w="2232" w:type="pct"/>
            <w:shd w:val="clear" w:color="auto" w:fill="auto"/>
            <w:noWrap/>
          </w:tcPr>
          <w:p w14:paraId="4A0C296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al RNA processing 36 homolog (S. cerevisiae)</w:t>
            </w:r>
          </w:p>
        </w:tc>
        <w:tc>
          <w:tcPr>
            <w:tcW w:w="525" w:type="pct"/>
            <w:shd w:val="clear" w:color="auto" w:fill="auto"/>
            <w:noWrap/>
          </w:tcPr>
          <w:p w14:paraId="4F9DBCB2" w14:textId="2D4EFD43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526" w:type="pct"/>
            <w:shd w:val="clear" w:color="auto" w:fill="auto"/>
            <w:noWrap/>
          </w:tcPr>
          <w:p w14:paraId="715CD5C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03</w:t>
            </w:r>
          </w:p>
        </w:tc>
        <w:tc>
          <w:tcPr>
            <w:tcW w:w="146" w:type="pct"/>
            <w:shd w:val="clear" w:color="auto" w:fill="auto"/>
          </w:tcPr>
          <w:p w14:paraId="1182EAD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678447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EE8A8C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6E7B7B12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7BBB2B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Opalin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06C41C6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igodendrocyt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yel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n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nd inner loop protein</w:t>
            </w:r>
          </w:p>
        </w:tc>
        <w:tc>
          <w:tcPr>
            <w:tcW w:w="525" w:type="pct"/>
            <w:shd w:val="clear" w:color="auto" w:fill="auto"/>
            <w:noWrap/>
          </w:tcPr>
          <w:p w14:paraId="2C817F6B" w14:textId="4A56ABFC" w:rsidR="00172DD2" w:rsidRDefault="00E72F1E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526" w:type="pct"/>
            <w:shd w:val="clear" w:color="auto" w:fill="auto"/>
            <w:noWrap/>
          </w:tcPr>
          <w:p w14:paraId="7F01FEF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4</w:t>
            </w:r>
          </w:p>
        </w:tc>
        <w:tc>
          <w:tcPr>
            <w:tcW w:w="146" w:type="pct"/>
            <w:shd w:val="clear" w:color="auto" w:fill="auto"/>
          </w:tcPr>
          <w:p w14:paraId="0A9F346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18AB2C9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9DB55E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3597231E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22D60F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am19a1</w:t>
            </w:r>
          </w:p>
        </w:tc>
        <w:tc>
          <w:tcPr>
            <w:tcW w:w="2232" w:type="pct"/>
            <w:shd w:val="clear" w:color="auto" w:fill="auto"/>
            <w:noWrap/>
          </w:tcPr>
          <w:p w14:paraId="71EEC91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 with sequence similarity 19, member A1</w:t>
            </w:r>
          </w:p>
        </w:tc>
        <w:tc>
          <w:tcPr>
            <w:tcW w:w="525" w:type="pct"/>
            <w:shd w:val="clear" w:color="auto" w:fill="auto"/>
            <w:noWrap/>
          </w:tcPr>
          <w:p w14:paraId="70A44E04" w14:textId="70EF5E6D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526" w:type="pct"/>
            <w:shd w:val="clear" w:color="auto" w:fill="auto"/>
            <w:noWrap/>
          </w:tcPr>
          <w:p w14:paraId="6A51DC2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E-03</w:t>
            </w:r>
          </w:p>
        </w:tc>
        <w:tc>
          <w:tcPr>
            <w:tcW w:w="146" w:type="pct"/>
            <w:shd w:val="clear" w:color="auto" w:fill="auto"/>
          </w:tcPr>
          <w:p w14:paraId="6178736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4F0141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93F1F0D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2DD2" w14:paraId="39D59D81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022B173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rc</w:t>
            </w:r>
          </w:p>
        </w:tc>
        <w:tc>
          <w:tcPr>
            <w:tcW w:w="2232" w:type="pct"/>
            <w:shd w:val="clear" w:color="auto" w:fill="auto"/>
            <w:noWrap/>
          </w:tcPr>
          <w:p w14:paraId="4A270A6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ity regulated cytoskeletal-associated protein</w:t>
            </w:r>
          </w:p>
        </w:tc>
        <w:tc>
          <w:tcPr>
            <w:tcW w:w="525" w:type="pct"/>
            <w:shd w:val="clear" w:color="auto" w:fill="auto"/>
            <w:noWrap/>
          </w:tcPr>
          <w:p w14:paraId="56C6CE5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23E69D9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6137CC3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4A1720E" w14:textId="4426E140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30A15F6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E-02</w:t>
            </w:r>
          </w:p>
        </w:tc>
      </w:tr>
      <w:tr w:rsidR="00172DD2" w14:paraId="5059C816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308225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2232" w:type="pct"/>
            <w:shd w:val="clear" w:color="auto" w:fill="auto"/>
            <w:noWrap/>
          </w:tcPr>
          <w:p w14:paraId="7A1A8AE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growth response 1</w:t>
            </w:r>
          </w:p>
        </w:tc>
        <w:tc>
          <w:tcPr>
            <w:tcW w:w="525" w:type="pct"/>
            <w:shd w:val="clear" w:color="auto" w:fill="auto"/>
            <w:noWrap/>
          </w:tcPr>
          <w:p w14:paraId="67504A5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0E41A85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07E3707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B5F3A4F" w14:textId="229C21CE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4F4CCCC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E-02</w:t>
            </w:r>
          </w:p>
        </w:tc>
      </w:tr>
      <w:tr w:rsidR="00172DD2" w14:paraId="2829AF31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1F5DD84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2232" w:type="pct"/>
            <w:shd w:val="clear" w:color="auto" w:fill="auto"/>
            <w:noWrap/>
          </w:tcPr>
          <w:p w14:paraId="6E3DC41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growth response 2</w:t>
            </w:r>
          </w:p>
        </w:tc>
        <w:tc>
          <w:tcPr>
            <w:tcW w:w="525" w:type="pct"/>
            <w:shd w:val="clear" w:color="auto" w:fill="auto"/>
            <w:noWrap/>
          </w:tcPr>
          <w:p w14:paraId="5297E8E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28CF34F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302EFCE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15A84332" w14:textId="5AC98F3C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3268783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9</w:t>
            </w:r>
          </w:p>
        </w:tc>
      </w:tr>
      <w:tr w:rsidR="00172DD2" w14:paraId="584B1E8B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6232B55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Egr4</w:t>
            </w:r>
          </w:p>
        </w:tc>
        <w:tc>
          <w:tcPr>
            <w:tcW w:w="2232" w:type="pct"/>
            <w:shd w:val="clear" w:color="auto" w:fill="auto"/>
            <w:noWrap/>
          </w:tcPr>
          <w:p w14:paraId="4E6433A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growth response 4</w:t>
            </w:r>
          </w:p>
        </w:tc>
        <w:tc>
          <w:tcPr>
            <w:tcW w:w="525" w:type="pct"/>
            <w:shd w:val="clear" w:color="auto" w:fill="auto"/>
            <w:noWrap/>
          </w:tcPr>
          <w:p w14:paraId="751DA3F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0D27497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3739355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8BF1FEC" w14:textId="0188E1DE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47385CC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6E-03</w:t>
            </w:r>
          </w:p>
        </w:tc>
      </w:tr>
      <w:tr w:rsidR="00172DD2" w14:paraId="2B5850FC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4DFB0C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248EC7C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J osteosarcoma oncogene</w:t>
            </w:r>
          </w:p>
        </w:tc>
        <w:tc>
          <w:tcPr>
            <w:tcW w:w="525" w:type="pct"/>
            <w:shd w:val="clear" w:color="auto" w:fill="auto"/>
            <w:noWrap/>
          </w:tcPr>
          <w:p w14:paraId="1492B0D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5A975E5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7C0AB32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4186C112" w14:textId="7B4DB8CB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9A99F7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E-04</w:t>
            </w:r>
          </w:p>
        </w:tc>
      </w:tr>
      <w:tr w:rsidR="00172DD2" w14:paraId="6E1D3248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76278D7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666AF7B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 proto-oncogene</w:t>
            </w:r>
          </w:p>
        </w:tc>
        <w:tc>
          <w:tcPr>
            <w:tcW w:w="525" w:type="pct"/>
            <w:shd w:val="clear" w:color="auto" w:fill="auto"/>
            <w:noWrap/>
          </w:tcPr>
          <w:p w14:paraId="30AE912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3404802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2BB54E5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58AD783" w14:textId="6FB737F5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A7AA51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</w:tr>
      <w:tr w:rsidR="00172DD2" w14:paraId="528F1285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711EF1C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2232" w:type="pct"/>
            <w:shd w:val="clear" w:color="auto" w:fill="auto"/>
            <w:noWrap/>
          </w:tcPr>
          <w:p w14:paraId="4B2F839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reted phosphoprotein 1</w:t>
            </w:r>
          </w:p>
        </w:tc>
        <w:tc>
          <w:tcPr>
            <w:tcW w:w="525" w:type="pct"/>
            <w:shd w:val="clear" w:color="auto" w:fill="auto"/>
            <w:noWrap/>
          </w:tcPr>
          <w:p w14:paraId="78D724C5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70AA844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58A0F15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1580301" w14:textId="013E4F9D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18781A2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E-02</w:t>
            </w:r>
          </w:p>
        </w:tc>
      </w:tr>
      <w:tr w:rsidR="00172DD2" w14:paraId="5F40AF9B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5C64A7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hbs4</w:t>
            </w:r>
          </w:p>
        </w:tc>
        <w:tc>
          <w:tcPr>
            <w:tcW w:w="2232" w:type="pct"/>
            <w:shd w:val="clear" w:color="auto" w:fill="auto"/>
            <w:noWrap/>
          </w:tcPr>
          <w:p w14:paraId="3322878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ombospondin 4</w:t>
            </w:r>
          </w:p>
        </w:tc>
        <w:tc>
          <w:tcPr>
            <w:tcW w:w="525" w:type="pct"/>
            <w:shd w:val="clear" w:color="auto" w:fill="auto"/>
            <w:noWrap/>
          </w:tcPr>
          <w:p w14:paraId="4EB5FB8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367FD17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6094D25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485678AC" w14:textId="4391C759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38603E3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E-05</w:t>
            </w:r>
          </w:p>
        </w:tc>
      </w:tr>
      <w:tr w:rsidR="00172DD2" w14:paraId="75FEB947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F9DBA6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tk32b</w:t>
            </w:r>
          </w:p>
        </w:tc>
        <w:tc>
          <w:tcPr>
            <w:tcW w:w="2232" w:type="pct"/>
            <w:shd w:val="clear" w:color="auto" w:fill="auto"/>
            <w:noWrap/>
          </w:tcPr>
          <w:p w14:paraId="7104ED3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/threonine kinase 32B</w:t>
            </w:r>
          </w:p>
        </w:tc>
        <w:tc>
          <w:tcPr>
            <w:tcW w:w="525" w:type="pct"/>
            <w:shd w:val="clear" w:color="auto" w:fill="auto"/>
            <w:noWrap/>
          </w:tcPr>
          <w:p w14:paraId="650E259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6AC5B39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3D88044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26199A13" w14:textId="4A99830A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3F3882C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E-02</w:t>
            </w:r>
          </w:p>
        </w:tc>
      </w:tr>
      <w:tr w:rsidR="00172DD2" w14:paraId="2B50C23D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816CB9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Gpr88</w:t>
            </w:r>
          </w:p>
        </w:tc>
        <w:tc>
          <w:tcPr>
            <w:tcW w:w="2232" w:type="pct"/>
            <w:shd w:val="clear" w:color="auto" w:fill="auto"/>
            <w:noWrap/>
          </w:tcPr>
          <w:p w14:paraId="2D8CF77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protein coupled receptor 88</w:t>
            </w:r>
          </w:p>
        </w:tc>
        <w:tc>
          <w:tcPr>
            <w:tcW w:w="525" w:type="pct"/>
            <w:shd w:val="clear" w:color="auto" w:fill="auto"/>
            <w:noWrap/>
          </w:tcPr>
          <w:p w14:paraId="13FE25A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17F79C4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113378D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EAF54D3" w14:textId="34FB2CF1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7560D8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E-02</w:t>
            </w:r>
          </w:p>
        </w:tc>
      </w:tr>
      <w:tr w:rsidR="00172DD2" w14:paraId="338F89B7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43876B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Rps4l</w:t>
            </w:r>
          </w:p>
        </w:tc>
        <w:tc>
          <w:tcPr>
            <w:tcW w:w="2232" w:type="pct"/>
            <w:shd w:val="clear" w:color="auto" w:fill="auto"/>
            <w:noWrap/>
          </w:tcPr>
          <w:p w14:paraId="152F8BE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al protein S4-like</w:t>
            </w:r>
          </w:p>
        </w:tc>
        <w:tc>
          <w:tcPr>
            <w:tcW w:w="525" w:type="pct"/>
            <w:shd w:val="clear" w:color="auto" w:fill="auto"/>
            <w:noWrap/>
          </w:tcPr>
          <w:p w14:paraId="5C15BCB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48F6402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2A07F96D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EF89B99" w14:textId="22F7E8E7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7275FD9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E-06</w:t>
            </w:r>
          </w:p>
        </w:tc>
      </w:tr>
      <w:tr w:rsidR="00172DD2" w14:paraId="7099B30B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24A2F9F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nurf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1B5B387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RPN upstream reading frame</w:t>
            </w:r>
          </w:p>
        </w:tc>
        <w:tc>
          <w:tcPr>
            <w:tcW w:w="525" w:type="pct"/>
            <w:shd w:val="clear" w:color="auto" w:fill="auto"/>
            <w:noWrap/>
          </w:tcPr>
          <w:p w14:paraId="159203A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1DA1D52A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647B5D0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6BAD059F" w14:textId="1BAEA71C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7BD9F6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E-07</w:t>
            </w:r>
          </w:p>
        </w:tc>
      </w:tr>
      <w:tr w:rsidR="00172DD2" w14:paraId="7CA7A419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5376B1C5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sp</w:t>
            </w:r>
            <w:proofErr w:type="spellEnd"/>
          </w:p>
        </w:tc>
        <w:tc>
          <w:tcPr>
            <w:tcW w:w="2232" w:type="pct"/>
            <w:shd w:val="clear" w:color="auto" w:fill="auto"/>
            <w:noWrap/>
          </w:tcPr>
          <w:p w14:paraId="0B8EA75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moplakin</w:t>
            </w:r>
            <w:proofErr w:type="spellEnd"/>
          </w:p>
        </w:tc>
        <w:tc>
          <w:tcPr>
            <w:tcW w:w="525" w:type="pct"/>
            <w:shd w:val="clear" w:color="auto" w:fill="auto"/>
            <w:noWrap/>
          </w:tcPr>
          <w:p w14:paraId="7AB56C3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1D0691F8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201A8BE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35769262" w14:textId="5F65F763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20DA958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2</w:t>
            </w:r>
          </w:p>
        </w:tc>
      </w:tr>
      <w:tr w:rsidR="00172DD2" w14:paraId="7B1D8850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64F528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acng5</w:t>
            </w:r>
          </w:p>
        </w:tc>
        <w:tc>
          <w:tcPr>
            <w:tcW w:w="2232" w:type="pct"/>
            <w:shd w:val="clear" w:color="auto" w:fill="auto"/>
            <w:noWrap/>
          </w:tcPr>
          <w:p w14:paraId="6C1E2A8F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cium channel, voltage-dependent, gamma subunit 5</w:t>
            </w:r>
          </w:p>
        </w:tc>
        <w:tc>
          <w:tcPr>
            <w:tcW w:w="525" w:type="pct"/>
            <w:shd w:val="clear" w:color="auto" w:fill="auto"/>
            <w:noWrap/>
          </w:tcPr>
          <w:p w14:paraId="5C53932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0D412BE4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183D92D0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D35E5E5" w14:textId="084D8A9F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7C13BBC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2</w:t>
            </w:r>
          </w:p>
        </w:tc>
      </w:tr>
      <w:tr w:rsidR="00172DD2" w14:paraId="7FA143FD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37037048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lc17a6</w:t>
            </w:r>
          </w:p>
        </w:tc>
        <w:tc>
          <w:tcPr>
            <w:tcW w:w="2232" w:type="pct"/>
            <w:shd w:val="clear" w:color="auto" w:fill="auto"/>
            <w:noWrap/>
          </w:tcPr>
          <w:p w14:paraId="19F74084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ute carrier family 17 (sodium-dependent inorganic phosphate cotransporter), member 6</w:t>
            </w:r>
          </w:p>
        </w:tc>
        <w:tc>
          <w:tcPr>
            <w:tcW w:w="525" w:type="pct"/>
            <w:shd w:val="clear" w:color="auto" w:fill="auto"/>
            <w:noWrap/>
          </w:tcPr>
          <w:p w14:paraId="3D72D0EF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78C6378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674CA2DC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0210BEF2" w14:textId="1FA95DFF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577A0867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04</w:t>
            </w:r>
          </w:p>
        </w:tc>
      </w:tr>
      <w:tr w:rsidR="00172DD2" w14:paraId="2244C070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68BA3951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pas4</w:t>
            </w:r>
          </w:p>
        </w:tc>
        <w:tc>
          <w:tcPr>
            <w:tcW w:w="2232" w:type="pct"/>
            <w:shd w:val="clear" w:color="auto" w:fill="auto"/>
            <w:noWrap/>
          </w:tcPr>
          <w:p w14:paraId="4B35D4BB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nal PAS domain protein 4</w:t>
            </w:r>
          </w:p>
        </w:tc>
        <w:tc>
          <w:tcPr>
            <w:tcW w:w="525" w:type="pct"/>
            <w:shd w:val="clear" w:color="auto" w:fill="auto"/>
            <w:noWrap/>
          </w:tcPr>
          <w:p w14:paraId="6B2EF0E2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02DBFDF9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4CAAF446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556A11D3" w14:textId="232E9DAF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613AA7D0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E-08</w:t>
            </w:r>
          </w:p>
        </w:tc>
      </w:tr>
      <w:tr w:rsidR="00172DD2" w14:paraId="1A8BB617" w14:textId="77777777" w:rsidTr="00EF717C">
        <w:trPr>
          <w:trHeight w:val="227"/>
        </w:trPr>
        <w:tc>
          <w:tcPr>
            <w:tcW w:w="524" w:type="pct"/>
            <w:shd w:val="clear" w:color="auto" w:fill="auto"/>
            <w:noWrap/>
          </w:tcPr>
          <w:p w14:paraId="4297556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dh19</w:t>
            </w:r>
          </w:p>
        </w:tc>
        <w:tc>
          <w:tcPr>
            <w:tcW w:w="2232" w:type="pct"/>
            <w:shd w:val="clear" w:color="auto" w:fill="auto"/>
            <w:noWrap/>
          </w:tcPr>
          <w:p w14:paraId="42B49D5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dherin 19, type 2</w:t>
            </w:r>
          </w:p>
        </w:tc>
        <w:tc>
          <w:tcPr>
            <w:tcW w:w="525" w:type="pct"/>
            <w:shd w:val="clear" w:color="auto" w:fill="auto"/>
            <w:noWrap/>
          </w:tcPr>
          <w:p w14:paraId="2605310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14:paraId="3035CCC1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</w:tcPr>
          <w:p w14:paraId="1AFCD657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</w:tcPr>
          <w:p w14:paraId="70B7935B" w14:textId="6CB7D8D2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22" w:type="pct"/>
            <w:gridSpan w:val="2"/>
            <w:shd w:val="clear" w:color="auto" w:fill="auto"/>
            <w:noWrap/>
          </w:tcPr>
          <w:p w14:paraId="4D9CFC66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E-02</w:t>
            </w:r>
          </w:p>
        </w:tc>
      </w:tr>
      <w:tr w:rsidR="00172DD2" w14:paraId="6F4E69F0" w14:textId="77777777" w:rsidTr="00EF717C">
        <w:trPr>
          <w:trHeight w:val="227"/>
        </w:trPr>
        <w:tc>
          <w:tcPr>
            <w:tcW w:w="524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7CD54C72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Orai3</w:t>
            </w:r>
          </w:p>
        </w:tc>
        <w:tc>
          <w:tcPr>
            <w:tcW w:w="223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DE2A52E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I calcium release-activated calcium modulator 3</w:t>
            </w:r>
          </w:p>
        </w:tc>
        <w:tc>
          <w:tcPr>
            <w:tcW w:w="52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AE7A19E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32FDDF3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tcBorders>
              <w:bottom w:val="single" w:sz="8" w:space="0" w:color="auto"/>
            </w:tcBorders>
            <w:shd w:val="clear" w:color="auto" w:fill="auto"/>
          </w:tcPr>
          <w:p w14:paraId="1E628BEB" w14:textId="77777777" w:rsidR="00172DD2" w:rsidRDefault="00172DD2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59E8BA4" w14:textId="6405F1FD" w:rsidR="00172DD2" w:rsidRDefault="00EF717C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6A67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522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6E5FE12D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02</w:t>
            </w:r>
          </w:p>
        </w:tc>
      </w:tr>
      <w:tr w:rsidR="00172DD2" w14:paraId="3D680D93" w14:textId="77777777" w:rsidTr="00EF717C">
        <w:trPr>
          <w:gridAfter w:val="1"/>
          <w:wAfter w:w="41" w:type="pct"/>
          <w:trHeight w:val="227"/>
        </w:trPr>
        <w:tc>
          <w:tcPr>
            <w:tcW w:w="4959" w:type="pct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E43204A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s with absolute value of log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dChang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 ≥1 and adjusted P value &lt;0.05 between IL15Rα-/- group and control group were identified as significant DEGs.</w:t>
            </w:r>
          </w:p>
          <w:p w14:paraId="603A7359" w14:textId="77777777" w:rsidR="00172DD2" w:rsidRDefault="006A67C1" w:rsidP="00BD4212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Gs possessing log2(fold change)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are considered to be significantly up-regulated, whereas the other are significantly down-regulated. </w:t>
            </w:r>
          </w:p>
        </w:tc>
      </w:tr>
    </w:tbl>
    <w:tbl>
      <w:tblPr>
        <w:tblpPr w:leftFromText="180" w:rightFromText="180" w:vertAnchor="text" w:horzAnchor="margin" w:tblpY="176"/>
        <w:tblW w:w="4880" w:type="pct"/>
        <w:tblLook w:val="04A0" w:firstRow="1" w:lastRow="0" w:firstColumn="1" w:lastColumn="0" w:noHBand="0" w:noVBand="1"/>
      </w:tblPr>
      <w:tblGrid>
        <w:gridCol w:w="1395"/>
        <w:gridCol w:w="803"/>
        <w:gridCol w:w="1417"/>
        <w:gridCol w:w="1415"/>
        <w:gridCol w:w="237"/>
        <w:gridCol w:w="1417"/>
        <w:gridCol w:w="1415"/>
        <w:gridCol w:w="8"/>
      </w:tblGrid>
      <w:tr w:rsidR="00EF717C" w:rsidRPr="001E44FB" w14:paraId="19DA2C58" w14:textId="77777777" w:rsidTr="00EF717C">
        <w:trPr>
          <w:trHeight w:val="300"/>
        </w:trPr>
        <w:tc>
          <w:tcPr>
            <w:tcW w:w="5000" w:type="pct"/>
            <w:gridSpan w:val="8"/>
            <w:tcBorders>
              <w:bottom w:val="single" w:sz="8" w:space="0" w:color="auto"/>
            </w:tcBorders>
          </w:tcPr>
          <w:p w14:paraId="2F4C36AC" w14:textId="4C48D3F0" w:rsidR="00EF717C" w:rsidRPr="00BC2A72" w:rsidRDefault="00EF717C" w:rsidP="007320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1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  <w:lastRenderedPageBreak/>
              <w:t>Supplementary Table S</w:t>
            </w:r>
            <w:r w:rsidRPr="00EF717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1"/>
              </w:rPr>
              <w:t>4</w:t>
            </w:r>
            <w:r w:rsidRPr="00EF71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 xml:space="preserve"> Expression patterns of the </w:t>
            </w:r>
            <w:r w:rsidR="007320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1</w:t>
            </w:r>
            <w:r w:rsidRPr="00EF71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 xml:space="preserve"> mRNAs selected for RT-qPCR validation</w:t>
            </w:r>
          </w:p>
        </w:tc>
      </w:tr>
      <w:tr w:rsidR="00EF717C" w:rsidRPr="001E44FB" w14:paraId="26718049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E3E6DC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1C7D47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47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2FF1A90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  <w:tc>
          <w:tcPr>
            <w:tcW w:w="146" w:type="pct"/>
            <w:tcBorders>
              <w:top w:val="single" w:sz="8" w:space="0" w:color="auto"/>
            </w:tcBorders>
            <w:vAlign w:val="center"/>
          </w:tcPr>
          <w:p w14:paraId="0FAAACE7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7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B7E24E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seq</w:t>
            </w:r>
          </w:p>
        </w:tc>
      </w:tr>
      <w:tr w:rsidR="00EF717C" w:rsidRPr="001E44FB" w14:paraId="064960C0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5341F7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4168B93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F58782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d </w:t>
            </w:r>
            <w:proofErr w:type="spellStart"/>
            <w:r w:rsidRPr="005A4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  <w:r w:rsidRPr="005A4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95C3881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6" w:type="pct"/>
            <w:tcBorders>
              <w:bottom w:val="single" w:sz="6" w:space="0" w:color="auto"/>
            </w:tcBorders>
            <w:vAlign w:val="center"/>
          </w:tcPr>
          <w:p w14:paraId="51F08222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BD20F4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8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CA5F8DE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EF717C" w:rsidRPr="001E44FB" w14:paraId="343E73F0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8116238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ex</w:t>
            </w:r>
          </w:p>
        </w:tc>
        <w:tc>
          <w:tcPr>
            <w:tcW w:w="49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DF1C839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em</w:t>
            </w:r>
          </w:p>
        </w:tc>
        <w:tc>
          <w:tcPr>
            <w:tcW w:w="87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F9B104B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ACCE211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46" w:type="pct"/>
            <w:tcBorders>
              <w:top w:val="single" w:sz="6" w:space="0" w:color="auto"/>
            </w:tcBorders>
            <w:vAlign w:val="center"/>
          </w:tcPr>
          <w:p w14:paraId="41097154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24D847A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2DFF173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F717C" w:rsidRPr="001E44FB" w14:paraId="037F1DC0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5AF289A4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5972F0C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palin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33F4AA5D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4C3884CE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6" w:type="pct"/>
            <w:vAlign w:val="center"/>
          </w:tcPr>
          <w:p w14:paraId="2F4BB691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06A7A974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691C7345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F717C" w:rsidRPr="001E44FB" w14:paraId="18F9BD3D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3EA4EFA5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88A5CD0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llp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4F178987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5503E472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46" w:type="pct"/>
            <w:vAlign w:val="center"/>
          </w:tcPr>
          <w:p w14:paraId="115FD28B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241CCBE8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7FC7399A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F717C" w:rsidRPr="001E44FB" w14:paraId="4B5D9B78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3FDD7D0A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F12C518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7E200919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2E0A0D0D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6" w:type="pct"/>
            <w:vAlign w:val="center"/>
          </w:tcPr>
          <w:p w14:paraId="52A3870F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66813465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05C400C1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F717C" w:rsidRPr="001E44FB" w14:paraId="61BE02E0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61221CA3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B19571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5BBF1665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4CCB14C1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6" w:type="pct"/>
            <w:vAlign w:val="center"/>
          </w:tcPr>
          <w:p w14:paraId="25E817D1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53E66F63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4A4C0739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</w:tr>
      <w:tr w:rsidR="00EF717C" w:rsidRPr="001E44FB" w14:paraId="75347383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51813E2A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63AB596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r4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75551DA5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5D5F4132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6" w:type="pct"/>
            <w:vAlign w:val="center"/>
          </w:tcPr>
          <w:p w14:paraId="2A54F78D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18A9B4A4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4183B7F1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EF717C" w:rsidRPr="001E44FB" w14:paraId="763B8F57" w14:textId="77777777" w:rsidTr="00EF717C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7840560F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73265D3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os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43792A8A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1A61D6A3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6" w:type="pct"/>
            <w:vAlign w:val="center"/>
          </w:tcPr>
          <w:p w14:paraId="3673F146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18FBDDE7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Pr="005A4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117CA7BC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F717C" w:rsidRPr="001E44FB" w14:paraId="08A19CC6" w14:textId="77777777" w:rsidTr="00F136E1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  <w:hideMark/>
          </w:tcPr>
          <w:p w14:paraId="65F6F7B6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E89EBBD" w14:textId="77777777" w:rsidR="00EF717C" w:rsidRPr="00BC2A72" w:rsidRDefault="00EF717C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C2A7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Junb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1C259DB6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6A1FFFBE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46" w:type="pct"/>
            <w:vAlign w:val="center"/>
          </w:tcPr>
          <w:p w14:paraId="68A317CE" w14:textId="77777777" w:rsidR="00EF717C" w:rsidRPr="001E44FB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53D5165F" w14:textId="77777777" w:rsidR="00EF717C" w:rsidRPr="005A477E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47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30C820DD" w14:textId="77777777" w:rsidR="00EF717C" w:rsidRPr="00BC2A72" w:rsidRDefault="00EF717C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2A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136E1" w:rsidRPr="001E44FB" w14:paraId="4462BDE2" w14:textId="77777777" w:rsidTr="00F136E1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</w:tcPr>
          <w:p w14:paraId="4960381B" w14:textId="77777777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14:paraId="0B553629" w14:textId="620D275E" w:rsidR="00F136E1" w:rsidRPr="00BC2A72" w:rsidRDefault="00F136E1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b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</w:tcPr>
          <w:p w14:paraId="5F0B67E8" w14:textId="0D896279" w:rsidR="00F136E1" w:rsidRPr="005A477E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39E2525" w14:textId="5F74EE4D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6" w:type="pct"/>
            <w:vAlign w:val="center"/>
          </w:tcPr>
          <w:p w14:paraId="7503CB90" w14:textId="77777777" w:rsidR="00F136E1" w:rsidRPr="001E44FB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</w:tcPr>
          <w:p w14:paraId="2DA54C53" w14:textId="7A530122" w:rsidR="00F136E1" w:rsidRPr="005A477E" w:rsidRDefault="00923326" w:rsidP="009233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3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96DCD1E" w14:textId="1DD43890" w:rsidR="00F136E1" w:rsidRPr="00BC2A72" w:rsidRDefault="00923326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3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F136E1" w:rsidRPr="001E44FB" w14:paraId="7BFE1C99" w14:textId="77777777" w:rsidTr="00F136E1">
        <w:trPr>
          <w:gridAfter w:val="1"/>
          <w:wAfter w:w="5" w:type="pct"/>
          <w:trHeight w:val="283"/>
        </w:trPr>
        <w:tc>
          <w:tcPr>
            <w:tcW w:w="860" w:type="pct"/>
            <w:shd w:val="clear" w:color="auto" w:fill="auto"/>
            <w:vAlign w:val="center"/>
          </w:tcPr>
          <w:p w14:paraId="4E272166" w14:textId="77777777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14:paraId="4E391DF2" w14:textId="0AF86500" w:rsidR="00F136E1" w:rsidRPr="00BC2A72" w:rsidRDefault="00F136E1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</w:t>
            </w:r>
            <w:proofErr w:type="spellEnd"/>
          </w:p>
        </w:tc>
        <w:tc>
          <w:tcPr>
            <w:tcW w:w="874" w:type="pct"/>
            <w:shd w:val="clear" w:color="auto" w:fill="auto"/>
            <w:vAlign w:val="center"/>
          </w:tcPr>
          <w:p w14:paraId="003EA93B" w14:textId="0307D5E1" w:rsidR="00F136E1" w:rsidRPr="005A477E" w:rsidRDefault="00923326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EEEE784" w14:textId="2A3CA951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46" w:type="pct"/>
            <w:vAlign w:val="center"/>
          </w:tcPr>
          <w:p w14:paraId="2E349DCE" w14:textId="77777777" w:rsidR="00F136E1" w:rsidRPr="001E44FB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shd w:val="clear" w:color="auto" w:fill="auto"/>
            <w:vAlign w:val="center"/>
          </w:tcPr>
          <w:p w14:paraId="3396AA73" w14:textId="18882D60" w:rsidR="00F136E1" w:rsidRPr="005A477E" w:rsidRDefault="00923326" w:rsidP="009233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615C39D" w14:textId="1D6AAB92" w:rsidR="00F136E1" w:rsidRPr="00BC2A72" w:rsidRDefault="00923326" w:rsidP="009233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3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F136E1" w:rsidRPr="001E44FB" w14:paraId="2BB8D024" w14:textId="77777777" w:rsidTr="00F136E1">
        <w:trPr>
          <w:gridAfter w:val="1"/>
          <w:wAfter w:w="5" w:type="pct"/>
          <w:trHeight w:val="283"/>
        </w:trPr>
        <w:tc>
          <w:tcPr>
            <w:tcW w:w="8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37721C" w14:textId="77777777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219241" w14:textId="635C05AE" w:rsidR="00F136E1" w:rsidRPr="00BC2A72" w:rsidRDefault="00F136E1" w:rsidP="00EF7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pas4</w:t>
            </w:r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F4D202" w14:textId="489CF4CE" w:rsidR="00F136E1" w:rsidRPr="005A477E" w:rsidRDefault="00923326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295D16" w14:textId="573F7F40" w:rsidR="00F136E1" w:rsidRPr="00BC2A72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46" w:type="pct"/>
            <w:tcBorders>
              <w:bottom w:val="single" w:sz="8" w:space="0" w:color="auto"/>
            </w:tcBorders>
            <w:vAlign w:val="center"/>
          </w:tcPr>
          <w:p w14:paraId="1BE4DDFA" w14:textId="77777777" w:rsidR="00F136E1" w:rsidRPr="001E44FB" w:rsidRDefault="00F136E1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247026" w14:textId="3A1F834B" w:rsidR="00F136E1" w:rsidRPr="005A477E" w:rsidRDefault="00923326" w:rsidP="009233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EF41B7" w14:textId="01BB680A" w:rsidR="00F136E1" w:rsidRPr="00BC2A72" w:rsidRDefault="00923326" w:rsidP="00EF71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EF717C" w:rsidRPr="001E44FB" w14:paraId="3EF24338" w14:textId="77777777" w:rsidTr="00EF717C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</w:tcBorders>
          </w:tcPr>
          <w:p w14:paraId="3B080D47" w14:textId="77777777" w:rsidR="00EF717C" w:rsidRPr="00BC2A72" w:rsidRDefault="00EF717C" w:rsidP="00EF717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  <w:vertAlign w:val="superscript"/>
              </w:rPr>
              <w:t>a</w:t>
            </w: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d</w:t>
            </w:r>
            <w:proofErr w:type="spellEnd"/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 change is </w:t>
            </w:r>
            <w:r w:rsidRPr="001E44FB">
              <w:rPr>
                <w:rFonts w:ascii="Times New Roman" w:hAnsi="Times New Roman" w:cs="Times New Roman"/>
                <w:sz w:val="16"/>
                <w:szCs w:val="21"/>
              </w:rPr>
              <w:t>calculated</w:t>
            </w: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 as the ratio of the expression patterns under the treatment condition to the control condition, </w:t>
            </w:r>
            <w:r w:rsidRPr="001E44FB">
              <w:rPr>
                <w:rFonts w:ascii="Times New Roman" w:hAnsi="Times New Roman" w:cs="Times New Roman"/>
                <w:sz w:val="16"/>
                <w:szCs w:val="21"/>
              </w:rPr>
              <w:t xml:space="preserve">describing how much a quantity changes going from the </w:t>
            </w: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ntrol condition</w:t>
            </w:r>
            <w:r w:rsidRPr="001E44FB">
              <w:rPr>
                <w:rFonts w:ascii="Times New Roman" w:hAnsi="Times New Roman" w:cs="Times New Roman"/>
                <w:sz w:val="16"/>
                <w:szCs w:val="21"/>
              </w:rPr>
              <w:t xml:space="preserve"> to the </w:t>
            </w:r>
            <w:r w:rsidRPr="001E44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reatment condition</w:t>
            </w:r>
            <w:r w:rsidRPr="001E44FB">
              <w:rPr>
                <w:rFonts w:ascii="Times New Roman" w:hAnsi="Times New Roman" w:cs="Times New Roman"/>
                <w:sz w:val="16"/>
                <w:szCs w:val="21"/>
              </w:rPr>
              <w:t>.</w:t>
            </w:r>
          </w:p>
        </w:tc>
      </w:tr>
    </w:tbl>
    <w:p w14:paraId="5F2BDCA5" w14:textId="48D0A17A" w:rsidR="00172DD2" w:rsidRPr="00EF717C" w:rsidRDefault="00172DD2" w:rsidP="00BD4212">
      <w:pPr>
        <w:spacing w:line="480" w:lineRule="auto"/>
        <w:rPr>
          <w:rFonts w:ascii="Arial" w:hAnsi="Arial" w:cs="Arial"/>
          <w:sz w:val="24"/>
          <w:szCs w:val="24"/>
        </w:rPr>
      </w:pPr>
    </w:p>
    <w:p w14:paraId="06CFAC0D" w14:textId="77777777" w:rsidR="00EF717C" w:rsidRPr="00EF717C" w:rsidRDefault="00EF717C" w:rsidP="00BD4212">
      <w:pPr>
        <w:spacing w:line="480" w:lineRule="auto"/>
        <w:rPr>
          <w:rFonts w:ascii="Arial" w:hAnsi="Arial" w:cs="Arial"/>
          <w:sz w:val="24"/>
          <w:szCs w:val="24"/>
        </w:rPr>
      </w:pPr>
    </w:p>
    <w:p w14:paraId="30BC9AD5" w14:textId="77777777" w:rsidR="00172DD2" w:rsidRDefault="00172DD2" w:rsidP="00BD4212">
      <w:pPr>
        <w:spacing w:line="480" w:lineRule="auto"/>
        <w:rPr>
          <w:rFonts w:ascii="Arial" w:hAnsi="Arial" w:cs="Arial"/>
          <w:sz w:val="24"/>
          <w:szCs w:val="24"/>
        </w:rPr>
      </w:pPr>
    </w:p>
    <w:p w14:paraId="4E8C9EA4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03AEDB70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662513B4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3771CD30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23D97A63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6938FA89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49F03A0D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1FEFEE39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5292D0F4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65670F15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3DBA8ECB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p w14:paraId="3904C662" w14:textId="77777777" w:rsidR="00172DD2" w:rsidRDefault="00172DD2" w:rsidP="00BD4212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</w:p>
    <w:tbl>
      <w:tblPr>
        <w:tblpPr w:leftFromText="180" w:rightFromText="180" w:vertAnchor="text" w:horzAnchor="margin" w:tblpY="196"/>
        <w:tblW w:w="5232" w:type="pct"/>
        <w:tblLayout w:type="fixed"/>
        <w:tblLook w:val="04A0" w:firstRow="1" w:lastRow="0" w:firstColumn="1" w:lastColumn="0" w:noHBand="0" w:noVBand="1"/>
      </w:tblPr>
      <w:tblGrid>
        <w:gridCol w:w="961"/>
        <w:gridCol w:w="1019"/>
        <w:gridCol w:w="2835"/>
        <w:gridCol w:w="568"/>
        <w:gridCol w:w="763"/>
        <w:gridCol w:w="767"/>
        <w:gridCol w:w="243"/>
        <w:gridCol w:w="763"/>
        <w:gridCol w:w="772"/>
      </w:tblGrid>
      <w:tr w:rsidR="002E6914" w14:paraId="0AD90811" w14:textId="77777777" w:rsidTr="002E6914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D01597" w14:textId="77777777" w:rsidR="002E6914" w:rsidRDefault="002E6914" w:rsidP="002E69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 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ificantly up/down regulated ge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both cortex and hippocampus.</w:t>
            </w:r>
          </w:p>
        </w:tc>
      </w:tr>
      <w:tr w:rsidR="002E6914" w14:paraId="40502F48" w14:textId="77777777" w:rsidTr="002E6914">
        <w:trPr>
          <w:trHeight w:val="285"/>
        </w:trPr>
        <w:tc>
          <w:tcPr>
            <w:tcW w:w="55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2F3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564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6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C0F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Sets Name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1E7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880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50A971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tex</w:t>
            </w:r>
          </w:p>
        </w:tc>
        <w:tc>
          <w:tcPr>
            <w:tcW w:w="1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5467D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B1F717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</w:tr>
      <w:tr w:rsidR="002E6914" w14:paraId="2F1339AE" w14:textId="77777777" w:rsidTr="002E6914">
        <w:trPr>
          <w:trHeight w:val="285"/>
        </w:trPr>
        <w:tc>
          <w:tcPr>
            <w:tcW w:w="553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32A33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AC487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44AF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9C510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1DE347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S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48FA3C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minal P value</w:t>
            </w:r>
          </w:p>
        </w:tc>
        <w:tc>
          <w:tcPr>
            <w:tcW w:w="1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AEE6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DE78DA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731082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minal P value</w:t>
            </w:r>
          </w:p>
        </w:tc>
      </w:tr>
      <w:tr w:rsidR="002E6914" w14:paraId="76872811" w14:textId="77777777" w:rsidTr="002E6914">
        <w:trPr>
          <w:trHeight w:val="285"/>
        </w:trPr>
        <w:tc>
          <w:tcPr>
            <w:tcW w:w="553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0F989CF5" w14:textId="410AEB1B" w:rsidR="002E6914" w:rsidRDefault="00FD1216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own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586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6CCA273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biological process</w:t>
            </w:r>
          </w:p>
        </w:tc>
        <w:tc>
          <w:tcPr>
            <w:tcW w:w="16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E418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B pancreatic cell proliferation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402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8118" w14:textId="44AECD8A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E2B4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4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EFB13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E7B10" w14:textId="7539786A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FB9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2E6914" w14:paraId="5DC3DD78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19031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C979CC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69D4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steroid metabol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D0AC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46264" w14:textId="01100D7D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835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121ED24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52184" w14:textId="6474F074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A23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2E6914" w14:paraId="2C3BE4B1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14203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2556E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526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holesterol metabol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10A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4012C" w14:textId="5FE22C88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DEB8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622134F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E369" w14:textId="292DFDF9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8EF2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2E6914" w14:paraId="761333F2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C12A4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7EABD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779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holesterol biosynthet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058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B4F62" w14:textId="02D33920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12AB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190F4B6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6682" w14:textId="0377E237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88C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2E6914" w14:paraId="6D315EB9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BCB0F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DDDCD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E915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rol biosynthet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203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238E5" w14:textId="7C4325C9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D600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6AA37F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22B36" w14:textId="3C8633A4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BC3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2E6914" w14:paraId="316BB926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0BC9C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47D65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B0A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response to arsenic-containing substan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3E9D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7130" w14:textId="370D93D2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0BF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86DC2A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318D" w14:textId="47E1CD1A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3CBB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2E6914" w14:paraId="7FAA9E27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AAB61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17FDD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4CD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eletal muscle cell differentia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ABA3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75960" w14:textId="1EECBD2D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C9FF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6C51129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A7C8" w14:textId="3963E1FF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B92C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2E6914" w14:paraId="5E6D3FAE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82316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AE561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9C57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eletal muscle organ developm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2B8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827A5" w14:textId="7B2231AC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CEF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E11B46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2584A" w14:textId="1787375E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1E14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2E6914" w14:paraId="6FAE6EAD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030E7F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3F4B2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733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on-sulfur cluster assembl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A648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FC306" w14:textId="69D89AE1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97C3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B3E5AC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BBF2" w14:textId="6B3CD368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FEE1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2E6914" w14:paraId="25A7C37C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D8E02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1B207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8495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factor biosynthet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9AF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17EC" w14:textId="35BA8C45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82B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4137E7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7878" w14:textId="0340E278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2857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2E6914" w14:paraId="3AD9F4B6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003330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C887B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C6A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enzyme biosynthet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0FDF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AB10A" w14:textId="50A4076F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67FB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0F6F247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BD68" w14:textId="0755D7B5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A0B2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2E6914" w14:paraId="4D9101ED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8DD06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808A3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cellular component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2F31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irasom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4790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8420" w14:textId="3FBE1B65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D6D0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052CA89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9D39" w14:textId="536290B2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4A8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3713356C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03C0D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0A70A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30A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iratory chain comple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8224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8F2CA" w14:textId="7B2DC502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EAC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52A95E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4F006" w14:textId="4BD8B347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BF6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15265EFB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6F53EC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5801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molecular func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0476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idoreductase activity, acting on NAD(P)H, quinone or similar compound as accept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173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CE89" w14:textId="25EBDD55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15A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FC607E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B01E3" w14:textId="2F78E43D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45C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01DBCD30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167BC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967A4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D9D4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H dehydrogenase activ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7A26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F36B2" w14:textId="6496C63E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2114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78C7BC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52542" w14:textId="2DB5B8A2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3360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3B70CA97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5B517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1812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 gene set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478C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A signaling via NFK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57D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A75EB" w14:textId="0740137D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8A6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F0D0C3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B6EC1" w14:textId="3E7F1E2F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4BFD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5EFDC827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18C5C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67D1E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AC1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homeostasi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BD0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AAB1B" w14:textId="40386984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3046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C3D865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839C" w14:textId="1F955232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DF21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2E6914" w14:paraId="6359434E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F471E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2C72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 subset of CP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EA59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 diseas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27E5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F70B" w14:textId="4F34D541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200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0EB6E3B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A80B" w14:textId="66FD543B" w:rsidR="002E6914" w:rsidRDefault="00BD2DD5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693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289FC668" w14:textId="77777777" w:rsidTr="002E6914">
        <w:trPr>
          <w:trHeight w:val="285"/>
        </w:trPr>
        <w:tc>
          <w:tcPr>
            <w:tcW w:w="5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8049D" w14:textId="04F5D3B4" w:rsidR="002E6914" w:rsidRDefault="00FD1216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Up</w:t>
            </w:r>
            <w:r w:rsidR="002E69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55EFD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biological proces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F389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leukin-2 Biosynthetic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D94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0A253" w14:textId="68935628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32D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0EABF6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E1B86" w14:textId="42CA53CA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2D19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2E6914" w14:paraId="32AA409C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8B45D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04376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526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leukin-6 Produ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7F76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C0689" w14:textId="4C88A5A5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8BD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58696BC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9CBD3" w14:textId="424DB88F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3F8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 w:rsidR="002E6914" w14:paraId="20EE5FB7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7D671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E946C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530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Regulation of Immune Effector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AD3A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62413" w14:textId="1F9B3FE2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2E38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7AF071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93F0" w14:textId="4134A964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8451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3689206A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DAAE5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5F4F0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3FC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Regulation of Immune Respons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630F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9F96" w14:textId="55935112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180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2770C86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458A1" w14:textId="729ED6F4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EA1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2E6914" w14:paraId="2C506498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AD54D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9D20F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66B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Regulation of Immune System Proc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13D1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06176" w14:textId="24362CF0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ACC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26EB4D7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8AB66" w14:textId="4B8AB8E3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2C9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2E6914" w14:paraId="577F927F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2FE1B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F3737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50D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2 Produ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4E8A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3B9E" w14:textId="78F47852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3E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FCBCF1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379D8" w14:textId="381758E0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35E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2E6914" w14:paraId="439A6809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24045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C6DD7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D4A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Inflammatory Respons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BF96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AF6BA" w14:textId="2DD180E8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7F40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254A25D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B3713" w14:textId="6FEA378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C98A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2E6914" w14:paraId="09A361C2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9601C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CF075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9322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iratory Burs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4E53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97465" w14:textId="2DDE6A54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3409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3421BCD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168CF" w14:textId="05753CC9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7EC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</w:tr>
      <w:tr w:rsidR="002E6914" w14:paraId="483F224B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E9F67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011E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cellular component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EEB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docytic Vesicle Lume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1988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46548" w14:textId="0618130A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E3B8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64E384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1E944" w14:textId="45E1DF8B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E97B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</w:tr>
      <w:tr w:rsidR="002E6914" w14:paraId="3DBABA71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1376C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C0A0D6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 molecular func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04D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e Receptor Activ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1707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36BB4" w14:textId="25399F49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AB4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5D31FF2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59471" w14:textId="77671EF0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C8BC3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E6914" w14:paraId="5C352828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8F4B9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5448E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DC3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ase Activ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838C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7F83" w14:textId="5E0BAEBC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82E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2029C31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E595D" w14:textId="00E616F3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74955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2E6914" w14:paraId="12693EB2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525E1E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F1B21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F1B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lipase Activ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EF60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1F830" w14:textId="592B54A0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B19C2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9181CE4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92295" w14:textId="40744C79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7A1C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2E6914" w14:paraId="63085E7F" w14:textId="77777777" w:rsidTr="002E6914">
        <w:trPr>
          <w:trHeight w:val="285"/>
        </w:trPr>
        <w:tc>
          <w:tcPr>
            <w:tcW w:w="5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96E0D1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3BADEF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 gene sets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8C74E7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6D9BE8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02F2E4" w14:textId="1E0C97EB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2CE5F9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F76C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FD34D2" w14:textId="37D708CE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E0256B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2E6914" w14:paraId="28AC2B5B" w14:textId="77777777" w:rsidTr="002E6914">
        <w:trPr>
          <w:trHeight w:val="285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531E2C2A" w14:textId="77777777" w:rsidR="002E6914" w:rsidRDefault="002E6914" w:rsidP="002E6914">
            <w:pPr>
              <w:widowControl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 set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thnomin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 value &lt;0.05 between IL15Rα-/- group and control group are determined as a significant variation.</w:t>
            </w:r>
          </w:p>
          <w:p w14:paraId="47913507" w14:textId="77777777" w:rsidR="002E6914" w:rsidRDefault="002E6914" w:rsidP="002E6914">
            <w:pPr>
              <w:widowControl/>
              <w:wordWrap w:val="0"/>
              <w:spacing w:line="19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fers to normalized enrichment score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implies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he up-regulation of gene sets, where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S &lt;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dicates the down-regulation of gene sets.</w:t>
            </w:r>
          </w:p>
        </w:tc>
      </w:tr>
    </w:tbl>
    <w:p w14:paraId="073B5FC4" w14:textId="77777777" w:rsidR="00172DD2" w:rsidRDefault="00172DD2" w:rsidP="00746E5B">
      <w:pPr>
        <w:spacing w:line="480" w:lineRule="auto"/>
        <w:rPr>
          <w:rFonts w:ascii="Arial" w:eastAsia="Adobe 黑体 Std R" w:hAnsi="Arial" w:cs="Arial"/>
          <w:sz w:val="24"/>
          <w:szCs w:val="24"/>
        </w:rPr>
      </w:pPr>
      <w:bookmarkStart w:id="0" w:name="_GoBack"/>
      <w:bookmarkEnd w:id="0"/>
    </w:p>
    <w:sectPr w:rsidR="00172DD2" w:rsidSect="00BE6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864A2" w14:textId="77777777" w:rsidR="00FA4EA3" w:rsidRDefault="00FA4EA3" w:rsidP="006A67C1">
      <w:r>
        <w:separator/>
      </w:r>
    </w:p>
  </w:endnote>
  <w:endnote w:type="continuationSeparator" w:id="0">
    <w:p w14:paraId="74F2337E" w14:textId="77777777" w:rsidR="00FA4EA3" w:rsidRDefault="00FA4EA3" w:rsidP="006A6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algun Gothic Semilight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81AC8" w14:textId="77777777" w:rsidR="00FA4EA3" w:rsidRDefault="00FA4EA3" w:rsidP="006A67C1">
      <w:r>
        <w:separator/>
      </w:r>
    </w:p>
  </w:footnote>
  <w:footnote w:type="continuationSeparator" w:id="0">
    <w:p w14:paraId="4BBA6ED8" w14:textId="77777777" w:rsidR="00FA4EA3" w:rsidRDefault="00FA4EA3" w:rsidP="006A6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591"/>
    <w:rsid w:val="00003E35"/>
    <w:rsid w:val="000057B8"/>
    <w:rsid w:val="00011FCC"/>
    <w:rsid w:val="00013A88"/>
    <w:rsid w:val="000159DA"/>
    <w:rsid w:val="00016132"/>
    <w:rsid w:val="00017391"/>
    <w:rsid w:val="00017E3D"/>
    <w:rsid w:val="0002531A"/>
    <w:rsid w:val="00036442"/>
    <w:rsid w:val="0004222F"/>
    <w:rsid w:val="00044143"/>
    <w:rsid w:val="00050CA2"/>
    <w:rsid w:val="00056AC6"/>
    <w:rsid w:val="00056F8D"/>
    <w:rsid w:val="000572B7"/>
    <w:rsid w:val="00070959"/>
    <w:rsid w:val="00081C5A"/>
    <w:rsid w:val="00082DD4"/>
    <w:rsid w:val="00095F2B"/>
    <w:rsid w:val="0009716D"/>
    <w:rsid w:val="000A09BF"/>
    <w:rsid w:val="000A1607"/>
    <w:rsid w:val="000A2051"/>
    <w:rsid w:val="000A63D9"/>
    <w:rsid w:val="000A7C38"/>
    <w:rsid w:val="000B0181"/>
    <w:rsid w:val="000B243A"/>
    <w:rsid w:val="000B54F1"/>
    <w:rsid w:val="000B5E28"/>
    <w:rsid w:val="000D0984"/>
    <w:rsid w:val="000E2125"/>
    <w:rsid w:val="000E27F9"/>
    <w:rsid w:val="000E2E8B"/>
    <w:rsid w:val="000F0D24"/>
    <w:rsid w:val="000F509B"/>
    <w:rsid w:val="000F7A41"/>
    <w:rsid w:val="00103961"/>
    <w:rsid w:val="001044A0"/>
    <w:rsid w:val="00107C7A"/>
    <w:rsid w:val="001201C6"/>
    <w:rsid w:val="001201E0"/>
    <w:rsid w:val="0012267D"/>
    <w:rsid w:val="00134485"/>
    <w:rsid w:val="001372CD"/>
    <w:rsid w:val="00140DD8"/>
    <w:rsid w:val="00150E22"/>
    <w:rsid w:val="001535AE"/>
    <w:rsid w:val="00153B96"/>
    <w:rsid w:val="00160F3C"/>
    <w:rsid w:val="00161364"/>
    <w:rsid w:val="0016643E"/>
    <w:rsid w:val="00166978"/>
    <w:rsid w:val="00172DD2"/>
    <w:rsid w:val="00172F08"/>
    <w:rsid w:val="00173A40"/>
    <w:rsid w:val="0017683E"/>
    <w:rsid w:val="00176CC5"/>
    <w:rsid w:val="0018418C"/>
    <w:rsid w:val="001876C3"/>
    <w:rsid w:val="00197923"/>
    <w:rsid w:val="00197E96"/>
    <w:rsid w:val="001A1618"/>
    <w:rsid w:val="001A53DA"/>
    <w:rsid w:val="001A57F2"/>
    <w:rsid w:val="001A6A47"/>
    <w:rsid w:val="001B1168"/>
    <w:rsid w:val="001B5BE0"/>
    <w:rsid w:val="001B7B6B"/>
    <w:rsid w:val="001C4715"/>
    <w:rsid w:val="001D0558"/>
    <w:rsid w:val="001D6472"/>
    <w:rsid w:val="001E0577"/>
    <w:rsid w:val="001E4A6A"/>
    <w:rsid w:val="001F64C1"/>
    <w:rsid w:val="00206BFE"/>
    <w:rsid w:val="00217E78"/>
    <w:rsid w:val="0022016D"/>
    <w:rsid w:val="002207F8"/>
    <w:rsid w:val="00223896"/>
    <w:rsid w:val="00226308"/>
    <w:rsid w:val="00227F28"/>
    <w:rsid w:val="00236E5D"/>
    <w:rsid w:val="0024012A"/>
    <w:rsid w:val="00240A49"/>
    <w:rsid w:val="0024508D"/>
    <w:rsid w:val="00252B71"/>
    <w:rsid w:val="0025342E"/>
    <w:rsid w:val="002545DA"/>
    <w:rsid w:val="002550B5"/>
    <w:rsid w:val="002627DA"/>
    <w:rsid w:val="0026503D"/>
    <w:rsid w:val="002714E0"/>
    <w:rsid w:val="00274B07"/>
    <w:rsid w:val="00285698"/>
    <w:rsid w:val="002870A4"/>
    <w:rsid w:val="00290B56"/>
    <w:rsid w:val="002A38B2"/>
    <w:rsid w:val="002A65DD"/>
    <w:rsid w:val="002B62DE"/>
    <w:rsid w:val="002C3012"/>
    <w:rsid w:val="002C3077"/>
    <w:rsid w:val="002C6FD6"/>
    <w:rsid w:val="002D0AEB"/>
    <w:rsid w:val="002D1DEB"/>
    <w:rsid w:val="002D20CB"/>
    <w:rsid w:val="002D4BB3"/>
    <w:rsid w:val="002D4E20"/>
    <w:rsid w:val="002D514A"/>
    <w:rsid w:val="002E6914"/>
    <w:rsid w:val="002F5065"/>
    <w:rsid w:val="002F7D76"/>
    <w:rsid w:val="002F7E7C"/>
    <w:rsid w:val="002F7FD1"/>
    <w:rsid w:val="0030108F"/>
    <w:rsid w:val="003038C8"/>
    <w:rsid w:val="00303FA1"/>
    <w:rsid w:val="0030425C"/>
    <w:rsid w:val="0030536B"/>
    <w:rsid w:val="00310E56"/>
    <w:rsid w:val="003227BD"/>
    <w:rsid w:val="00323A7A"/>
    <w:rsid w:val="00326971"/>
    <w:rsid w:val="0033125E"/>
    <w:rsid w:val="00337CAA"/>
    <w:rsid w:val="00341195"/>
    <w:rsid w:val="00343D4E"/>
    <w:rsid w:val="003446AE"/>
    <w:rsid w:val="003528A2"/>
    <w:rsid w:val="003577DD"/>
    <w:rsid w:val="00361C26"/>
    <w:rsid w:val="00364999"/>
    <w:rsid w:val="00364E80"/>
    <w:rsid w:val="003679B8"/>
    <w:rsid w:val="00370201"/>
    <w:rsid w:val="00372260"/>
    <w:rsid w:val="003748CC"/>
    <w:rsid w:val="00377357"/>
    <w:rsid w:val="00381577"/>
    <w:rsid w:val="00385E5B"/>
    <w:rsid w:val="0039041C"/>
    <w:rsid w:val="00390D7D"/>
    <w:rsid w:val="00393712"/>
    <w:rsid w:val="003A5919"/>
    <w:rsid w:val="003A72F7"/>
    <w:rsid w:val="003B3C7D"/>
    <w:rsid w:val="003C0382"/>
    <w:rsid w:val="003C439C"/>
    <w:rsid w:val="003C5468"/>
    <w:rsid w:val="003D2D4D"/>
    <w:rsid w:val="003E0F81"/>
    <w:rsid w:val="003E17A2"/>
    <w:rsid w:val="003E4BD5"/>
    <w:rsid w:val="003E52AA"/>
    <w:rsid w:val="003F5E9E"/>
    <w:rsid w:val="003F705C"/>
    <w:rsid w:val="003F7284"/>
    <w:rsid w:val="00402D68"/>
    <w:rsid w:val="00403940"/>
    <w:rsid w:val="004070A7"/>
    <w:rsid w:val="00417071"/>
    <w:rsid w:val="0042535B"/>
    <w:rsid w:val="004253F7"/>
    <w:rsid w:val="00425E20"/>
    <w:rsid w:val="00431213"/>
    <w:rsid w:val="00432CD6"/>
    <w:rsid w:val="00432DFE"/>
    <w:rsid w:val="004341D4"/>
    <w:rsid w:val="004415DF"/>
    <w:rsid w:val="0044386D"/>
    <w:rsid w:val="00443ADA"/>
    <w:rsid w:val="00444267"/>
    <w:rsid w:val="0044495E"/>
    <w:rsid w:val="0045062D"/>
    <w:rsid w:val="00452904"/>
    <w:rsid w:val="00452C85"/>
    <w:rsid w:val="004566B8"/>
    <w:rsid w:val="0045685C"/>
    <w:rsid w:val="004610FF"/>
    <w:rsid w:val="00464D2D"/>
    <w:rsid w:val="00465A42"/>
    <w:rsid w:val="00472205"/>
    <w:rsid w:val="004752A8"/>
    <w:rsid w:val="00476712"/>
    <w:rsid w:val="00477092"/>
    <w:rsid w:val="004829DF"/>
    <w:rsid w:val="00483025"/>
    <w:rsid w:val="004A0E37"/>
    <w:rsid w:val="004A291D"/>
    <w:rsid w:val="004A7FA2"/>
    <w:rsid w:val="004B0887"/>
    <w:rsid w:val="004B1CF0"/>
    <w:rsid w:val="004B1EE7"/>
    <w:rsid w:val="004B4212"/>
    <w:rsid w:val="004C0825"/>
    <w:rsid w:val="004C2C61"/>
    <w:rsid w:val="004C310A"/>
    <w:rsid w:val="004C422F"/>
    <w:rsid w:val="004C531C"/>
    <w:rsid w:val="004D19D5"/>
    <w:rsid w:val="004D2FEF"/>
    <w:rsid w:val="004D4E02"/>
    <w:rsid w:val="004D6F5C"/>
    <w:rsid w:val="004E07CD"/>
    <w:rsid w:val="004E2AA0"/>
    <w:rsid w:val="004E5319"/>
    <w:rsid w:val="004F2DCF"/>
    <w:rsid w:val="004F2FAF"/>
    <w:rsid w:val="004F5D91"/>
    <w:rsid w:val="004F6AB4"/>
    <w:rsid w:val="004F6BB7"/>
    <w:rsid w:val="0050192C"/>
    <w:rsid w:val="00501C57"/>
    <w:rsid w:val="00504A25"/>
    <w:rsid w:val="00513D40"/>
    <w:rsid w:val="005145CB"/>
    <w:rsid w:val="00514664"/>
    <w:rsid w:val="00523038"/>
    <w:rsid w:val="005262AB"/>
    <w:rsid w:val="0053144A"/>
    <w:rsid w:val="00531DA2"/>
    <w:rsid w:val="0053436B"/>
    <w:rsid w:val="005343A3"/>
    <w:rsid w:val="005374F8"/>
    <w:rsid w:val="005400BD"/>
    <w:rsid w:val="005453A2"/>
    <w:rsid w:val="00557655"/>
    <w:rsid w:val="00564620"/>
    <w:rsid w:val="00565CF6"/>
    <w:rsid w:val="0057703B"/>
    <w:rsid w:val="005802E9"/>
    <w:rsid w:val="00582D92"/>
    <w:rsid w:val="00593764"/>
    <w:rsid w:val="00593E52"/>
    <w:rsid w:val="005A1E4B"/>
    <w:rsid w:val="005A535C"/>
    <w:rsid w:val="005B2D94"/>
    <w:rsid w:val="005B33BA"/>
    <w:rsid w:val="005B3FC2"/>
    <w:rsid w:val="005B5E42"/>
    <w:rsid w:val="005B75D8"/>
    <w:rsid w:val="005B7F58"/>
    <w:rsid w:val="005D0323"/>
    <w:rsid w:val="005D2453"/>
    <w:rsid w:val="005D2AE6"/>
    <w:rsid w:val="005D2EF9"/>
    <w:rsid w:val="005D5AA1"/>
    <w:rsid w:val="005D5DB7"/>
    <w:rsid w:val="005E05D4"/>
    <w:rsid w:val="005E4C6F"/>
    <w:rsid w:val="005E5671"/>
    <w:rsid w:val="005E72D0"/>
    <w:rsid w:val="005F0AD4"/>
    <w:rsid w:val="005F6440"/>
    <w:rsid w:val="00605F6C"/>
    <w:rsid w:val="00607565"/>
    <w:rsid w:val="00611F43"/>
    <w:rsid w:val="006137CA"/>
    <w:rsid w:val="006208C9"/>
    <w:rsid w:val="00620E22"/>
    <w:rsid w:val="006252F0"/>
    <w:rsid w:val="006267BA"/>
    <w:rsid w:val="00626F09"/>
    <w:rsid w:val="006272D9"/>
    <w:rsid w:val="00627E76"/>
    <w:rsid w:val="00632DAD"/>
    <w:rsid w:val="00636A87"/>
    <w:rsid w:val="006404E8"/>
    <w:rsid w:val="0064114B"/>
    <w:rsid w:val="00642896"/>
    <w:rsid w:val="00647D9A"/>
    <w:rsid w:val="00653120"/>
    <w:rsid w:val="006625CE"/>
    <w:rsid w:val="00663589"/>
    <w:rsid w:val="00663B94"/>
    <w:rsid w:val="006665AB"/>
    <w:rsid w:val="006823CB"/>
    <w:rsid w:val="00682824"/>
    <w:rsid w:val="00683D87"/>
    <w:rsid w:val="00684882"/>
    <w:rsid w:val="00686E46"/>
    <w:rsid w:val="006873B6"/>
    <w:rsid w:val="00690F88"/>
    <w:rsid w:val="006922FB"/>
    <w:rsid w:val="00695484"/>
    <w:rsid w:val="0069586C"/>
    <w:rsid w:val="006968C5"/>
    <w:rsid w:val="006A3158"/>
    <w:rsid w:val="006A3636"/>
    <w:rsid w:val="006A67C1"/>
    <w:rsid w:val="006B0CE6"/>
    <w:rsid w:val="006B35F4"/>
    <w:rsid w:val="006B64C5"/>
    <w:rsid w:val="006B70B2"/>
    <w:rsid w:val="006C2AFD"/>
    <w:rsid w:val="006C2CE2"/>
    <w:rsid w:val="006C38F5"/>
    <w:rsid w:val="006D2F71"/>
    <w:rsid w:val="006D30F4"/>
    <w:rsid w:val="006D3268"/>
    <w:rsid w:val="006D4A27"/>
    <w:rsid w:val="006D4EA4"/>
    <w:rsid w:val="006D59C2"/>
    <w:rsid w:val="006E4202"/>
    <w:rsid w:val="006F0861"/>
    <w:rsid w:val="006F4BA4"/>
    <w:rsid w:val="006F502B"/>
    <w:rsid w:val="00702650"/>
    <w:rsid w:val="0070535E"/>
    <w:rsid w:val="007064B0"/>
    <w:rsid w:val="007069DD"/>
    <w:rsid w:val="007204D5"/>
    <w:rsid w:val="007206C6"/>
    <w:rsid w:val="0072772C"/>
    <w:rsid w:val="007307BF"/>
    <w:rsid w:val="007312A2"/>
    <w:rsid w:val="00732083"/>
    <w:rsid w:val="00736AD8"/>
    <w:rsid w:val="00741470"/>
    <w:rsid w:val="00743AA0"/>
    <w:rsid w:val="00746E5B"/>
    <w:rsid w:val="007473B7"/>
    <w:rsid w:val="00747EEF"/>
    <w:rsid w:val="00751954"/>
    <w:rsid w:val="0076247B"/>
    <w:rsid w:val="007627EA"/>
    <w:rsid w:val="00762C76"/>
    <w:rsid w:val="0077111E"/>
    <w:rsid w:val="00772A39"/>
    <w:rsid w:val="007752EE"/>
    <w:rsid w:val="00775DB6"/>
    <w:rsid w:val="00780996"/>
    <w:rsid w:val="0078171F"/>
    <w:rsid w:val="00782654"/>
    <w:rsid w:val="00793256"/>
    <w:rsid w:val="00795DA4"/>
    <w:rsid w:val="007A4D30"/>
    <w:rsid w:val="007B2895"/>
    <w:rsid w:val="007B5E62"/>
    <w:rsid w:val="007C4F77"/>
    <w:rsid w:val="007C6610"/>
    <w:rsid w:val="007D1F26"/>
    <w:rsid w:val="007D2AC6"/>
    <w:rsid w:val="007D4247"/>
    <w:rsid w:val="007D466E"/>
    <w:rsid w:val="007E1E03"/>
    <w:rsid w:val="007E2331"/>
    <w:rsid w:val="007E3495"/>
    <w:rsid w:val="007E496C"/>
    <w:rsid w:val="007F2C31"/>
    <w:rsid w:val="007F3103"/>
    <w:rsid w:val="007F380C"/>
    <w:rsid w:val="00804407"/>
    <w:rsid w:val="00807007"/>
    <w:rsid w:val="00810996"/>
    <w:rsid w:val="00814038"/>
    <w:rsid w:val="00814539"/>
    <w:rsid w:val="00814E9E"/>
    <w:rsid w:val="008169E3"/>
    <w:rsid w:val="00827074"/>
    <w:rsid w:val="008273BF"/>
    <w:rsid w:val="00827A6C"/>
    <w:rsid w:val="008310F0"/>
    <w:rsid w:val="00831C12"/>
    <w:rsid w:val="0083316D"/>
    <w:rsid w:val="008370BF"/>
    <w:rsid w:val="00837A4E"/>
    <w:rsid w:val="00843840"/>
    <w:rsid w:val="0085021C"/>
    <w:rsid w:val="00851409"/>
    <w:rsid w:val="0085161E"/>
    <w:rsid w:val="00852693"/>
    <w:rsid w:val="008608EE"/>
    <w:rsid w:val="00864D09"/>
    <w:rsid w:val="00864EF5"/>
    <w:rsid w:val="00866613"/>
    <w:rsid w:val="00866844"/>
    <w:rsid w:val="008736FE"/>
    <w:rsid w:val="00874D26"/>
    <w:rsid w:val="008761A4"/>
    <w:rsid w:val="008825BD"/>
    <w:rsid w:val="00882A80"/>
    <w:rsid w:val="008840DC"/>
    <w:rsid w:val="00884D2A"/>
    <w:rsid w:val="00895C21"/>
    <w:rsid w:val="00895FED"/>
    <w:rsid w:val="008A2F7A"/>
    <w:rsid w:val="008A5546"/>
    <w:rsid w:val="008A7708"/>
    <w:rsid w:val="008B244A"/>
    <w:rsid w:val="008C1994"/>
    <w:rsid w:val="008C2062"/>
    <w:rsid w:val="008C2309"/>
    <w:rsid w:val="008D0A0F"/>
    <w:rsid w:val="008D4816"/>
    <w:rsid w:val="008E26B1"/>
    <w:rsid w:val="008E5176"/>
    <w:rsid w:val="008F2688"/>
    <w:rsid w:val="008F2ED4"/>
    <w:rsid w:val="008F620E"/>
    <w:rsid w:val="008F7A14"/>
    <w:rsid w:val="008F7FE9"/>
    <w:rsid w:val="0090264C"/>
    <w:rsid w:val="00907DED"/>
    <w:rsid w:val="00911249"/>
    <w:rsid w:val="009115C4"/>
    <w:rsid w:val="009170F4"/>
    <w:rsid w:val="00917F05"/>
    <w:rsid w:val="00921735"/>
    <w:rsid w:val="00923326"/>
    <w:rsid w:val="00927F86"/>
    <w:rsid w:val="00935BA7"/>
    <w:rsid w:val="00935F19"/>
    <w:rsid w:val="00941FEE"/>
    <w:rsid w:val="00951B0E"/>
    <w:rsid w:val="00955370"/>
    <w:rsid w:val="00955BF1"/>
    <w:rsid w:val="009620BE"/>
    <w:rsid w:val="00962666"/>
    <w:rsid w:val="009642FD"/>
    <w:rsid w:val="00965492"/>
    <w:rsid w:val="009664AD"/>
    <w:rsid w:val="00970575"/>
    <w:rsid w:val="009747B6"/>
    <w:rsid w:val="0097633E"/>
    <w:rsid w:val="0097764B"/>
    <w:rsid w:val="00980D54"/>
    <w:rsid w:val="00983E86"/>
    <w:rsid w:val="00983EA0"/>
    <w:rsid w:val="0098427B"/>
    <w:rsid w:val="0098430C"/>
    <w:rsid w:val="00986F04"/>
    <w:rsid w:val="009A17CF"/>
    <w:rsid w:val="009B2CEC"/>
    <w:rsid w:val="009B7A2C"/>
    <w:rsid w:val="009C5D09"/>
    <w:rsid w:val="009D68DC"/>
    <w:rsid w:val="009E0651"/>
    <w:rsid w:val="009E0D88"/>
    <w:rsid w:val="009E1942"/>
    <w:rsid w:val="009E4E10"/>
    <w:rsid w:val="009F6830"/>
    <w:rsid w:val="00A052AD"/>
    <w:rsid w:val="00A05E18"/>
    <w:rsid w:val="00A13C8D"/>
    <w:rsid w:val="00A153DE"/>
    <w:rsid w:val="00A161C7"/>
    <w:rsid w:val="00A16E93"/>
    <w:rsid w:val="00A26FB1"/>
    <w:rsid w:val="00A27CF4"/>
    <w:rsid w:val="00A33547"/>
    <w:rsid w:val="00A3636E"/>
    <w:rsid w:val="00A4170A"/>
    <w:rsid w:val="00A42E51"/>
    <w:rsid w:val="00A4640C"/>
    <w:rsid w:val="00A5293F"/>
    <w:rsid w:val="00A617AC"/>
    <w:rsid w:val="00A632C5"/>
    <w:rsid w:val="00A646D7"/>
    <w:rsid w:val="00A64EF3"/>
    <w:rsid w:val="00A807FF"/>
    <w:rsid w:val="00A82920"/>
    <w:rsid w:val="00A841E2"/>
    <w:rsid w:val="00A933A3"/>
    <w:rsid w:val="00A9365D"/>
    <w:rsid w:val="00A9482D"/>
    <w:rsid w:val="00AA314B"/>
    <w:rsid w:val="00AA3413"/>
    <w:rsid w:val="00AA392A"/>
    <w:rsid w:val="00AA56EE"/>
    <w:rsid w:val="00AA627B"/>
    <w:rsid w:val="00AA6D32"/>
    <w:rsid w:val="00AB0C03"/>
    <w:rsid w:val="00AB2EB1"/>
    <w:rsid w:val="00AB5225"/>
    <w:rsid w:val="00AB591E"/>
    <w:rsid w:val="00AC2609"/>
    <w:rsid w:val="00AC3EAA"/>
    <w:rsid w:val="00AC5FD1"/>
    <w:rsid w:val="00AD2E63"/>
    <w:rsid w:val="00AD3561"/>
    <w:rsid w:val="00AD3732"/>
    <w:rsid w:val="00AD3CF9"/>
    <w:rsid w:val="00AD7D66"/>
    <w:rsid w:val="00AD7FED"/>
    <w:rsid w:val="00AE059C"/>
    <w:rsid w:val="00AE4708"/>
    <w:rsid w:val="00AE7E7E"/>
    <w:rsid w:val="00AF120D"/>
    <w:rsid w:val="00AF1774"/>
    <w:rsid w:val="00AF1EE2"/>
    <w:rsid w:val="00AF2E1F"/>
    <w:rsid w:val="00AF46D0"/>
    <w:rsid w:val="00B00718"/>
    <w:rsid w:val="00B011E4"/>
    <w:rsid w:val="00B02288"/>
    <w:rsid w:val="00B049AE"/>
    <w:rsid w:val="00B106F2"/>
    <w:rsid w:val="00B109BB"/>
    <w:rsid w:val="00B10CCF"/>
    <w:rsid w:val="00B11822"/>
    <w:rsid w:val="00B12CE5"/>
    <w:rsid w:val="00B15267"/>
    <w:rsid w:val="00B15E45"/>
    <w:rsid w:val="00B218D8"/>
    <w:rsid w:val="00B230E5"/>
    <w:rsid w:val="00B233B5"/>
    <w:rsid w:val="00B2636D"/>
    <w:rsid w:val="00B27BC5"/>
    <w:rsid w:val="00B429C8"/>
    <w:rsid w:val="00B4327D"/>
    <w:rsid w:val="00B50BF2"/>
    <w:rsid w:val="00B51179"/>
    <w:rsid w:val="00B517C0"/>
    <w:rsid w:val="00B53E38"/>
    <w:rsid w:val="00B53EC6"/>
    <w:rsid w:val="00B54B3C"/>
    <w:rsid w:val="00B55546"/>
    <w:rsid w:val="00B60CFD"/>
    <w:rsid w:val="00B64517"/>
    <w:rsid w:val="00B71B40"/>
    <w:rsid w:val="00B723AC"/>
    <w:rsid w:val="00B72867"/>
    <w:rsid w:val="00B76AEF"/>
    <w:rsid w:val="00B77BCD"/>
    <w:rsid w:val="00B91AA4"/>
    <w:rsid w:val="00B927B1"/>
    <w:rsid w:val="00B92A67"/>
    <w:rsid w:val="00B93EC9"/>
    <w:rsid w:val="00B96205"/>
    <w:rsid w:val="00B96CAB"/>
    <w:rsid w:val="00BA26C6"/>
    <w:rsid w:val="00BA583A"/>
    <w:rsid w:val="00BA65F6"/>
    <w:rsid w:val="00BB4894"/>
    <w:rsid w:val="00BB6C0E"/>
    <w:rsid w:val="00BC0913"/>
    <w:rsid w:val="00BC3A0C"/>
    <w:rsid w:val="00BC5D5A"/>
    <w:rsid w:val="00BD072F"/>
    <w:rsid w:val="00BD2B9D"/>
    <w:rsid w:val="00BD2DD5"/>
    <w:rsid w:val="00BD4212"/>
    <w:rsid w:val="00BD5301"/>
    <w:rsid w:val="00BD7C9A"/>
    <w:rsid w:val="00BE2E25"/>
    <w:rsid w:val="00BE3615"/>
    <w:rsid w:val="00BE4DBC"/>
    <w:rsid w:val="00BE6260"/>
    <w:rsid w:val="00BE6497"/>
    <w:rsid w:val="00BE7F1C"/>
    <w:rsid w:val="00BF2680"/>
    <w:rsid w:val="00C01C48"/>
    <w:rsid w:val="00C01EE5"/>
    <w:rsid w:val="00C06BCB"/>
    <w:rsid w:val="00C07351"/>
    <w:rsid w:val="00C15AAF"/>
    <w:rsid w:val="00C22048"/>
    <w:rsid w:val="00C238BB"/>
    <w:rsid w:val="00C26991"/>
    <w:rsid w:val="00C319C9"/>
    <w:rsid w:val="00C34A1B"/>
    <w:rsid w:val="00C479CF"/>
    <w:rsid w:val="00C54F72"/>
    <w:rsid w:val="00C55E3B"/>
    <w:rsid w:val="00C60DE8"/>
    <w:rsid w:val="00C60EB4"/>
    <w:rsid w:val="00C647E0"/>
    <w:rsid w:val="00C66093"/>
    <w:rsid w:val="00C6748C"/>
    <w:rsid w:val="00C74398"/>
    <w:rsid w:val="00C747CF"/>
    <w:rsid w:val="00C81625"/>
    <w:rsid w:val="00C846ED"/>
    <w:rsid w:val="00C854F5"/>
    <w:rsid w:val="00C872B8"/>
    <w:rsid w:val="00C909FF"/>
    <w:rsid w:val="00C94B64"/>
    <w:rsid w:val="00CA2160"/>
    <w:rsid w:val="00CA53C8"/>
    <w:rsid w:val="00CA6C3C"/>
    <w:rsid w:val="00CB2FC9"/>
    <w:rsid w:val="00CB4247"/>
    <w:rsid w:val="00CB4570"/>
    <w:rsid w:val="00CC2F77"/>
    <w:rsid w:val="00CD1490"/>
    <w:rsid w:val="00CE2D8C"/>
    <w:rsid w:val="00CE4855"/>
    <w:rsid w:val="00CE6769"/>
    <w:rsid w:val="00CE7551"/>
    <w:rsid w:val="00CF2418"/>
    <w:rsid w:val="00CF3634"/>
    <w:rsid w:val="00CF59FF"/>
    <w:rsid w:val="00D047C3"/>
    <w:rsid w:val="00D05986"/>
    <w:rsid w:val="00D06C36"/>
    <w:rsid w:val="00D06F05"/>
    <w:rsid w:val="00D10591"/>
    <w:rsid w:val="00D13CC0"/>
    <w:rsid w:val="00D154BC"/>
    <w:rsid w:val="00D15818"/>
    <w:rsid w:val="00D16131"/>
    <w:rsid w:val="00D21214"/>
    <w:rsid w:val="00D21E5C"/>
    <w:rsid w:val="00D244C6"/>
    <w:rsid w:val="00D35CFC"/>
    <w:rsid w:val="00D45DF7"/>
    <w:rsid w:val="00D63F65"/>
    <w:rsid w:val="00D65727"/>
    <w:rsid w:val="00D67955"/>
    <w:rsid w:val="00D728ED"/>
    <w:rsid w:val="00D74FE9"/>
    <w:rsid w:val="00D77471"/>
    <w:rsid w:val="00D817F9"/>
    <w:rsid w:val="00D8251E"/>
    <w:rsid w:val="00D84C54"/>
    <w:rsid w:val="00D869AC"/>
    <w:rsid w:val="00D8728D"/>
    <w:rsid w:val="00DA45BC"/>
    <w:rsid w:val="00DA5377"/>
    <w:rsid w:val="00DA54A8"/>
    <w:rsid w:val="00DA710E"/>
    <w:rsid w:val="00DA7E66"/>
    <w:rsid w:val="00DB13DA"/>
    <w:rsid w:val="00DB3269"/>
    <w:rsid w:val="00DB452B"/>
    <w:rsid w:val="00DB4AF9"/>
    <w:rsid w:val="00DB6632"/>
    <w:rsid w:val="00DB7607"/>
    <w:rsid w:val="00DC0DE2"/>
    <w:rsid w:val="00DC160C"/>
    <w:rsid w:val="00DC161E"/>
    <w:rsid w:val="00DC45E4"/>
    <w:rsid w:val="00DC60E2"/>
    <w:rsid w:val="00DC6241"/>
    <w:rsid w:val="00DD1D6D"/>
    <w:rsid w:val="00DD2C97"/>
    <w:rsid w:val="00DD42ED"/>
    <w:rsid w:val="00DE1429"/>
    <w:rsid w:val="00DE20B3"/>
    <w:rsid w:val="00DE39C9"/>
    <w:rsid w:val="00DF0FE9"/>
    <w:rsid w:val="00DF23AE"/>
    <w:rsid w:val="00DF33CA"/>
    <w:rsid w:val="00DF36D0"/>
    <w:rsid w:val="00DF47D9"/>
    <w:rsid w:val="00DF4F0E"/>
    <w:rsid w:val="00DF51BC"/>
    <w:rsid w:val="00E05F70"/>
    <w:rsid w:val="00E20461"/>
    <w:rsid w:val="00E20523"/>
    <w:rsid w:val="00E25DD3"/>
    <w:rsid w:val="00E26049"/>
    <w:rsid w:val="00E3647B"/>
    <w:rsid w:val="00E4060D"/>
    <w:rsid w:val="00E4486C"/>
    <w:rsid w:val="00E4645A"/>
    <w:rsid w:val="00E47FFA"/>
    <w:rsid w:val="00E51F92"/>
    <w:rsid w:val="00E53C13"/>
    <w:rsid w:val="00E56FA6"/>
    <w:rsid w:val="00E6457B"/>
    <w:rsid w:val="00E663C5"/>
    <w:rsid w:val="00E66DC3"/>
    <w:rsid w:val="00E6779D"/>
    <w:rsid w:val="00E67EA5"/>
    <w:rsid w:val="00E718E7"/>
    <w:rsid w:val="00E72F1E"/>
    <w:rsid w:val="00E7532A"/>
    <w:rsid w:val="00E77051"/>
    <w:rsid w:val="00E77F71"/>
    <w:rsid w:val="00E84B06"/>
    <w:rsid w:val="00E8584A"/>
    <w:rsid w:val="00E86CFC"/>
    <w:rsid w:val="00E87D85"/>
    <w:rsid w:val="00E90F1F"/>
    <w:rsid w:val="00E94353"/>
    <w:rsid w:val="00E96251"/>
    <w:rsid w:val="00E96A1A"/>
    <w:rsid w:val="00EA0642"/>
    <w:rsid w:val="00EA0DD0"/>
    <w:rsid w:val="00EA4D97"/>
    <w:rsid w:val="00EA50E5"/>
    <w:rsid w:val="00EA5202"/>
    <w:rsid w:val="00EA55C3"/>
    <w:rsid w:val="00EB5C87"/>
    <w:rsid w:val="00EB5D52"/>
    <w:rsid w:val="00EC1788"/>
    <w:rsid w:val="00ED12AC"/>
    <w:rsid w:val="00ED5FF4"/>
    <w:rsid w:val="00EE04FC"/>
    <w:rsid w:val="00EE0D4C"/>
    <w:rsid w:val="00EE3CA5"/>
    <w:rsid w:val="00EE3E28"/>
    <w:rsid w:val="00EE6E1C"/>
    <w:rsid w:val="00EF4FF2"/>
    <w:rsid w:val="00EF5B3C"/>
    <w:rsid w:val="00EF717C"/>
    <w:rsid w:val="00EF7AB2"/>
    <w:rsid w:val="00F00D36"/>
    <w:rsid w:val="00F0134A"/>
    <w:rsid w:val="00F03AEF"/>
    <w:rsid w:val="00F05453"/>
    <w:rsid w:val="00F06FF7"/>
    <w:rsid w:val="00F12BA5"/>
    <w:rsid w:val="00F131E6"/>
    <w:rsid w:val="00F136E1"/>
    <w:rsid w:val="00F154A2"/>
    <w:rsid w:val="00F16870"/>
    <w:rsid w:val="00F16E2A"/>
    <w:rsid w:val="00F212A5"/>
    <w:rsid w:val="00F26D9A"/>
    <w:rsid w:val="00F2705C"/>
    <w:rsid w:val="00F3199D"/>
    <w:rsid w:val="00F3586F"/>
    <w:rsid w:val="00F35C4C"/>
    <w:rsid w:val="00F3620D"/>
    <w:rsid w:val="00F367A1"/>
    <w:rsid w:val="00F4156E"/>
    <w:rsid w:val="00F42376"/>
    <w:rsid w:val="00F4353D"/>
    <w:rsid w:val="00F617E8"/>
    <w:rsid w:val="00F71E35"/>
    <w:rsid w:val="00F720FC"/>
    <w:rsid w:val="00F7216F"/>
    <w:rsid w:val="00F75C74"/>
    <w:rsid w:val="00F76459"/>
    <w:rsid w:val="00F80C07"/>
    <w:rsid w:val="00F82BA4"/>
    <w:rsid w:val="00F8418E"/>
    <w:rsid w:val="00F87609"/>
    <w:rsid w:val="00F905AB"/>
    <w:rsid w:val="00F90BF6"/>
    <w:rsid w:val="00F92A47"/>
    <w:rsid w:val="00F95185"/>
    <w:rsid w:val="00FA045A"/>
    <w:rsid w:val="00FA09D3"/>
    <w:rsid w:val="00FA0EA9"/>
    <w:rsid w:val="00FA392C"/>
    <w:rsid w:val="00FA4EA3"/>
    <w:rsid w:val="00FA7492"/>
    <w:rsid w:val="00FB0CCE"/>
    <w:rsid w:val="00FB0FB9"/>
    <w:rsid w:val="00FB1E94"/>
    <w:rsid w:val="00FB3559"/>
    <w:rsid w:val="00FB72F8"/>
    <w:rsid w:val="00FB75E4"/>
    <w:rsid w:val="00FC19B1"/>
    <w:rsid w:val="00FD1216"/>
    <w:rsid w:val="00FD490B"/>
    <w:rsid w:val="00FD5315"/>
    <w:rsid w:val="00FD5432"/>
    <w:rsid w:val="00FE3A5D"/>
    <w:rsid w:val="00FE57F1"/>
    <w:rsid w:val="00FE5F6F"/>
    <w:rsid w:val="00FF440A"/>
    <w:rsid w:val="00FF4BAA"/>
    <w:rsid w:val="00FF5A03"/>
    <w:rsid w:val="044028A7"/>
    <w:rsid w:val="18983D30"/>
    <w:rsid w:val="1E1A0D89"/>
    <w:rsid w:val="3E0C5514"/>
    <w:rsid w:val="4A0D2E6A"/>
    <w:rsid w:val="713A43E7"/>
    <w:rsid w:val="760B4EA1"/>
    <w:rsid w:val="79121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7B2519"/>
  <w15:docId w15:val="{D857E688-E0E5-4053-A266-93F63EF0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649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BE6497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BE649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BE6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BE6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rsid w:val="00BE6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sid w:val="00BE6497"/>
    <w:rPr>
      <w:color w:val="0563C1" w:themeColor="hyperlink"/>
      <w:u w:val="single"/>
    </w:rPr>
  </w:style>
  <w:style w:type="character" w:customStyle="1" w:styleId="aa">
    <w:name w:val="页眉 字符"/>
    <w:basedOn w:val="a0"/>
    <w:link w:val="a9"/>
    <w:uiPriority w:val="99"/>
    <w:qFormat/>
    <w:rsid w:val="00BE6497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E6497"/>
    <w:rPr>
      <w:sz w:val="18"/>
      <w:szCs w:val="18"/>
    </w:rPr>
  </w:style>
  <w:style w:type="paragraph" w:customStyle="1" w:styleId="1">
    <w:name w:val="书目1"/>
    <w:basedOn w:val="a"/>
    <w:next w:val="a"/>
    <w:uiPriority w:val="37"/>
    <w:unhideWhenUsed/>
    <w:rsid w:val="00BE6497"/>
    <w:pPr>
      <w:tabs>
        <w:tab w:val="left" w:pos="384"/>
      </w:tabs>
      <w:spacing w:line="480" w:lineRule="auto"/>
      <w:ind w:left="384" w:hanging="384"/>
    </w:pPr>
  </w:style>
  <w:style w:type="character" w:customStyle="1" w:styleId="a6">
    <w:name w:val="批注框文本 字符"/>
    <w:basedOn w:val="a0"/>
    <w:link w:val="a5"/>
    <w:uiPriority w:val="99"/>
    <w:semiHidden/>
    <w:qFormat/>
    <w:rsid w:val="00BE6497"/>
    <w:rPr>
      <w:sz w:val="18"/>
      <w:szCs w:val="18"/>
    </w:rPr>
  </w:style>
  <w:style w:type="paragraph" w:styleId="ad">
    <w:name w:val="List Paragraph"/>
    <w:basedOn w:val="a"/>
    <w:uiPriority w:val="34"/>
    <w:qFormat/>
    <w:rsid w:val="00BE6497"/>
    <w:pPr>
      <w:ind w:left="720"/>
      <w:contextualSpacing/>
    </w:pPr>
  </w:style>
  <w:style w:type="paragraph" w:customStyle="1" w:styleId="10">
    <w:name w:val="修订1"/>
    <w:hidden/>
    <w:uiPriority w:val="99"/>
    <w:semiHidden/>
    <w:rsid w:val="00BE6497"/>
    <w:rPr>
      <w:kern w:val="2"/>
      <w:sz w:val="21"/>
      <w:szCs w:val="22"/>
    </w:rPr>
  </w:style>
  <w:style w:type="table" w:customStyle="1" w:styleId="11">
    <w:name w:val="网格型1"/>
    <w:basedOn w:val="a1"/>
    <w:uiPriority w:val="39"/>
    <w:rsid w:val="00BE6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BE6497"/>
    <w:rPr>
      <w:sz w:val="21"/>
      <w:szCs w:val="21"/>
    </w:rPr>
  </w:style>
  <w:style w:type="paragraph" w:styleId="af">
    <w:name w:val="Revision"/>
    <w:hidden/>
    <w:uiPriority w:val="99"/>
    <w:semiHidden/>
    <w:rsid w:val="006A67C1"/>
    <w:rPr>
      <w:kern w:val="2"/>
      <w:sz w:val="21"/>
      <w:szCs w:val="22"/>
    </w:rPr>
  </w:style>
  <w:style w:type="character" w:customStyle="1" w:styleId="high-light-bg4">
    <w:name w:val="high-light-bg4"/>
    <w:basedOn w:val="a0"/>
    <w:rsid w:val="00B53E38"/>
  </w:style>
  <w:style w:type="paragraph" w:styleId="af0">
    <w:name w:val="Bibliography"/>
    <w:basedOn w:val="a"/>
    <w:next w:val="a"/>
    <w:uiPriority w:val="37"/>
    <w:unhideWhenUsed/>
    <w:rsid w:val="00B60CFD"/>
    <w:pPr>
      <w:spacing w:after="240"/>
      <w:ind w:left="720" w:hanging="720"/>
    </w:p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A617A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A617AC"/>
    <w:rPr>
      <w:kern w:val="2"/>
      <w:sz w:val="21"/>
      <w:szCs w:val="22"/>
    </w:rPr>
  </w:style>
  <w:style w:type="character" w:customStyle="1" w:styleId="af2">
    <w:name w:val="批注主题 字符"/>
    <w:basedOn w:val="a4"/>
    <w:link w:val="af1"/>
    <w:uiPriority w:val="99"/>
    <w:semiHidden/>
    <w:rsid w:val="00A617AC"/>
    <w:rPr>
      <w:b/>
      <w:bCs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rsid w:val="00A05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6B8787-9CAB-4793-9201-308158936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4</Words>
  <Characters>6980</Characters>
  <Application>Microsoft Office Word</Application>
  <DocSecurity>0</DocSecurity>
  <Lines>58</Lines>
  <Paragraphs>16</Paragraphs>
  <ScaleCrop>false</ScaleCrop>
  <Company>HUST-TJ</Company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re</dc:creator>
  <cp:lastModifiedBy>wangk</cp:lastModifiedBy>
  <cp:revision>3</cp:revision>
  <dcterms:created xsi:type="dcterms:W3CDTF">2020-12-12T08:50:00Z</dcterms:created>
  <dcterms:modified xsi:type="dcterms:W3CDTF">2020-12-1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ZWm7beCB"/&gt;&lt;style id="http://www.zotero.org/styles/frontiers-in-neuroscience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1.1.0.9740</vt:lpwstr>
  </property>
</Properties>
</file>